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F4AF9" w14:textId="5C6C4CFC" w:rsidR="00B442E6" w:rsidRDefault="00B442E6"/>
    <w:p w14:paraId="7EB97A82" w14:textId="63779AC1" w:rsidR="00287C2B" w:rsidRPr="001C28BE" w:rsidRDefault="00A83AAF" w:rsidP="006C4363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 w:rsidRPr="001C28BE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Table </w:t>
      </w:r>
      <w:r w:rsidR="00E9467A" w:rsidRPr="001C28BE">
        <w:rPr>
          <w:rFonts w:ascii="Times New Roman" w:eastAsia="宋体" w:hAnsi="Times New Roman" w:cs="Times New Roman"/>
          <w:b/>
          <w:bCs/>
          <w:sz w:val="24"/>
          <w:szCs w:val="28"/>
        </w:rPr>
        <w:t>S</w:t>
      </w:r>
      <w:r w:rsidRPr="001C28BE">
        <w:rPr>
          <w:rFonts w:ascii="Times New Roman" w:eastAsia="宋体" w:hAnsi="Times New Roman" w:cs="Times New Roman"/>
          <w:b/>
          <w:bCs/>
          <w:sz w:val="24"/>
          <w:szCs w:val="28"/>
        </w:rPr>
        <w:t>1.</w:t>
      </w:r>
      <w:r w:rsidRPr="001C28BE">
        <w:rPr>
          <w:rFonts w:ascii="Times New Roman" w:eastAsia="宋体" w:hAnsi="Times New Roman" w:cs="Times New Roman"/>
          <w:sz w:val="24"/>
          <w:szCs w:val="28"/>
        </w:rPr>
        <w:t xml:space="preserve"> </w:t>
      </w:r>
    </w:p>
    <w:p w14:paraId="1C8D3B2F" w14:textId="421E88A9" w:rsidR="004552F4" w:rsidRPr="00E71799" w:rsidRDefault="00A83AAF" w:rsidP="003D1278">
      <w:pPr>
        <w:rPr>
          <w:rFonts w:ascii="Times New Roman" w:eastAsia="宋体" w:hAnsi="Times New Roman" w:cs="Times New Roman"/>
          <w:sz w:val="24"/>
          <w:szCs w:val="28"/>
        </w:rPr>
      </w:pPr>
      <w:r w:rsidRPr="001C28BE">
        <w:rPr>
          <w:rFonts w:ascii="Times New Roman" w:eastAsia="宋体" w:hAnsi="Times New Roman" w:cs="Times New Roman"/>
          <w:sz w:val="24"/>
          <w:szCs w:val="28"/>
        </w:rPr>
        <w:t xml:space="preserve">The </w:t>
      </w:r>
      <w:r w:rsidR="00A51F62" w:rsidRPr="001C28BE">
        <w:rPr>
          <w:rFonts w:ascii="Times New Roman" w:eastAsia="宋体" w:hAnsi="Times New Roman" w:cs="Times New Roman"/>
          <w:sz w:val="24"/>
          <w:szCs w:val="28"/>
        </w:rPr>
        <w:t>s</w:t>
      </w:r>
      <w:r w:rsidRPr="001C28BE">
        <w:rPr>
          <w:rFonts w:ascii="Times New Roman" w:eastAsia="宋体" w:hAnsi="Times New Roman" w:cs="Times New Roman"/>
          <w:sz w:val="24"/>
          <w:szCs w:val="28"/>
        </w:rPr>
        <w:t xml:space="preserve">ynthesis of </w:t>
      </w:r>
      <w:r w:rsidR="00A51F62" w:rsidRPr="001C28BE">
        <w:rPr>
          <w:rFonts w:ascii="Times New Roman" w:eastAsia="宋体" w:hAnsi="Times New Roman" w:cs="Times New Roman"/>
          <w:sz w:val="24"/>
          <w:szCs w:val="28"/>
        </w:rPr>
        <w:t>DES</w:t>
      </w:r>
      <w:r w:rsidR="00A51F62" w:rsidRPr="001C28BE">
        <w:rPr>
          <w:rFonts w:ascii="Times New Roman" w:eastAsia="宋体" w:hAnsi="Times New Roman" w:cs="Times New Roman" w:hint="eastAsia"/>
          <w:sz w:val="24"/>
          <w:szCs w:val="28"/>
        </w:rPr>
        <w:t>s</w:t>
      </w:r>
      <w:r w:rsidRPr="001C28BE">
        <w:rPr>
          <w:rFonts w:ascii="Times New Roman" w:eastAsia="宋体" w:hAnsi="Times New Roman" w:cs="Times New Roman"/>
          <w:sz w:val="24"/>
          <w:szCs w:val="28"/>
        </w:rPr>
        <w:t xml:space="preserve"> by </w:t>
      </w:r>
      <w:r w:rsidR="00A51F62" w:rsidRPr="001C28BE">
        <w:rPr>
          <w:rFonts w:ascii="Times New Roman" w:eastAsia="宋体" w:hAnsi="Times New Roman" w:cs="Times New Roman" w:hint="eastAsia"/>
          <w:sz w:val="24"/>
          <w:szCs w:val="28"/>
        </w:rPr>
        <w:t>u</w:t>
      </w:r>
      <w:r w:rsidRPr="001C28BE">
        <w:rPr>
          <w:rFonts w:ascii="Times New Roman" w:eastAsia="宋体" w:hAnsi="Times New Roman" w:cs="Times New Roman"/>
          <w:sz w:val="24"/>
          <w:szCs w:val="28"/>
        </w:rPr>
        <w:t xml:space="preserve">sing </w:t>
      </w:r>
      <w:r w:rsidR="00A51F62" w:rsidRPr="001C28BE">
        <w:rPr>
          <w:rFonts w:ascii="Times New Roman" w:eastAsia="宋体" w:hAnsi="Times New Roman" w:cs="Times New Roman"/>
          <w:sz w:val="24"/>
          <w:szCs w:val="28"/>
        </w:rPr>
        <w:t>c</w:t>
      </w:r>
      <w:r w:rsidRPr="001C28BE">
        <w:rPr>
          <w:rFonts w:ascii="Times New Roman" w:eastAsia="宋体" w:hAnsi="Times New Roman" w:cs="Times New Roman"/>
          <w:sz w:val="24"/>
          <w:szCs w:val="28"/>
        </w:rPr>
        <w:t xml:space="preserve">holine </w:t>
      </w:r>
      <w:r w:rsidR="00A51F62" w:rsidRPr="001C28BE">
        <w:rPr>
          <w:rFonts w:ascii="Times New Roman" w:eastAsia="宋体" w:hAnsi="Times New Roman" w:cs="Times New Roman"/>
          <w:sz w:val="24"/>
          <w:szCs w:val="28"/>
        </w:rPr>
        <w:t>c</w:t>
      </w:r>
      <w:r w:rsidRPr="001C28BE">
        <w:rPr>
          <w:rFonts w:ascii="Times New Roman" w:eastAsia="宋体" w:hAnsi="Times New Roman" w:cs="Times New Roman"/>
          <w:sz w:val="24"/>
          <w:szCs w:val="28"/>
        </w:rPr>
        <w:t xml:space="preserve">hloride as the </w:t>
      </w:r>
      <w:r w:rsidR="00A51F62" w:rsidRPr="001C28BE">
        <w:rPr>
          <w:rFonts w:ascii="Times New Roman" w:eastAsia="宋体" w:hAnsi="Times New Roman" w:cs="Times New Roman"/>
          <w:sz w:val="24"/>
          <w:szCs w:val="28"/>
        </w:rPr>
        <w:t>h</w:t>
      </w:r>
      <w:r w:rsidRPr="001C28BE">
        <w:rPr>
          <w:rFonts w:ascii="Times New Roman" w:eastAsia="宋体" w:hAnsi="Times New Roman" w:cs="Times New Roman"/>
          <w:sz w:val="24"/>
          <w:szCs w:val="28"/>
        </w:rPr>
        <w:t xml:space="preserve">ydrogen </w:t>
      </w:r>
      <w:r w:rsidR="00A51F62" w:rsidRPr="001C28BE">
        <w:rPr>
          <w:rFonts w:ascii="Times New Roman" w:eastAsia="宋体" w:hAnsi="Times New Roman" w:cs="Times New Roman"/>
          <w:sz w:val="24"/>
          <w:szCs w:val="28"/>
        </w:rPr>
        <w:t>b</w:t>
      </w:r>
      <w:r w:rsidRPr="001C28BE">
        <w:rPr>
          <w:rFonts w:ascii="Times New Roman" w:eastAsia="宋体" w:hAnsi="Times New Roman" w:cs="Times New Roman"/>
          <w:sz w:val="24"/>
          <w:szCs w:val="28"/>
        </w:rPr>
        <w:t xml:space="preserve">ond </w:t>
      </w:r>
      <w:r w:rsidR="00A51F62" w:rsidRPr="001C28BE">
        <w:rPr>
          <w:rFonts w:ascii="Times New Roman" w:eastAsia="宋体" w:hAnsi="Times New Roman" w:cs="Times New Roman"/>
          <w:sz w:val="24"/>
          <w:szCs w:val="28"/>
        </w:rPr>
        <w:t>a</w:t>
      </w:r>
      <w:r w:rsidRPr="001C28BE">
        <w:rPr>
          <w:rFonts w:ascii="Times New Roman" w:eastAsia="宋体" w:hAnsi="Times New Roman" w:cs="Times New Roman"/>
          <w:sz w:val="24"/>
          <w:szCs w:val="28"/>
        </w:rPr>
        <w:t xml:space="preserve">cceptor and </w:t>
      </w:r>
      <w:r w:rsidR="00A51F62" w:rsidRPr="001C28BE">
        <w:rPr>
          <w:rFonts w:ascii="Times New Roman" w:eastAsia="宋体" w:hAnsi="Times New Roman" w:cs="Times New Roman"/>
          <w:sz w:val="24"/>
          <w:szCs w:val="28"/>
        </w:rPr>
        <w:t>d</w:t>
      </w:r>
      <w:r w:rsidRPr="001C28BE">
        <w:rPr>
          <w:rFonts w:ascii="Times New Roman" w:eastAsia="宋体" w:hAnsi="Times New Roman" w:cs="Times New Roman"/>
          <w:sz w:val="24"/>
          <w:szCs w:val="28"/>
        </w:rPr>
        <w:t xml:space="preserve">ifferent </w:t>
      </w:r>
      <w:r w:rsidR="00A51F62" w:rsidRPr="001C28BE">
        <w:rPr>
          <w:rFonts w:ascii="Times New Roman" w:eastAsia="宋体" w:hAnsi="Times New Roman" w:cs="Times New Roman"/>
          <w:sz w:val="24"/>
          <w:szCs w:val="28"/>
        </w:rPr>
        <w:t>h</w:t>
      </w:r>
      <w:r w:rsidRPr="001C28BE">
        <w:rPr>
          <w:rFonts w:ascii="Times New Roman" w:eastAsia="宋体" w:hAnsi="Times New Roman" w:cs="Times New Roman"/>
          <w:sz w:val="24"/>
          <w:szCs w:val="28"/>
        </w:rPr>
        <w:t xml:space="preserve">ydrogen </w:t>
      </w:r>
      <w:r w:rsidR="00A51F62" w:rsidRPr="001C28BE">
        <w:rPr>
          <w:rFonts w:ascii="Times New Roman" w:eastAsia="宋体" w:hAnsi="Times New Roman" w:cs="Times New Roman"/>
          <w:sz w:val="24"/>
          <w:szCs w:val="28"/>
        </w:rPr>
        <w:t>b</w:t>
      </w:r>
      <w:r w:rsidRPr="001C28BE">
        <w:rPr>
          <w:rFonts w:ascii="Times New Roman" w:eastAsia="宋体" w:hAnsi="Times New Roman" w:cs="Times New Roman"/>
          <w:sz w:val="24"/>
          <w:szCs w:val="28"/>
        </w:rPr>
        <w:t xml:space="preserve">ond </w:t>
      </w:r>
      <w:r w:rsidR="00A51F62" w:rsidRPr="001C28BE">
        <w:rPr>
          <w:rFonts w:ascii="Times New Roman" w:eastAsia="宋体" w:hAnsi="Times New Roman" w:cs="Times New Roman"/>
          <w:sz w:val="24"/>
          <w:szCs w:val="28"/>
        </w:rPr>
        <w:t>d</w:t>
      </w:r>
      <w:r w:rsidRPr="001C28BE">
        <w:rPr>
          <w:rFonts w:ascii="Times New Roman" w:eastAsia="宋体" w:hAnsi="Times New Roman" w:cs="Times New Roman"/>
          <w:sz w:val="24"/>
          <w:szCs w:val="28"/>
        </w:rPr>
        <w:t>onors.</w:t>
      </w:r>
    </w:p>
    <w:tbl>
      <w:tblPr>
        <w:tblStyle w:val="a8"/>
        <w:tblpPr w:leftFromText="180" w:rightFromText="180" w:vertAnchor="page" w:horzAnchor="margin" w:tblpXSpec="center" w:tblpY="288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7"/>
        <w:gridCol w:w="2932"/>
        <w:gridCol w:w="2383"/>
        <w:gridCol w:w="1244"/>
      </w:tblGrid>
      <w:tr w:rsidR="0091785C" w:rsidRPr="002F4E65" w14:paraId="34DB8D60" w14:textId="77777777" w:rsidTr="008B471C">
        <w:trPr>
          <w:trHeight w:val="454"/>
        </w:trPr>
        <w:tc>
          <w:tcPr>
            <w:tcW w:w="1747" w:type="dxa"/>
            <w:tcBorders>
              <w:top w:val="single" w:sz="12" w:space="0" w:color="auto"/>
              <w:bottom w:val="single" w:sz="6" w:space="0" w:color="auto"/>
            </w:tcBorders>
          </w:tcPr>
          <w:p w14:paraId="7055FD83" w14:textId="77777777" w:rsidR="0091785C" w:rsidRPr="002F4E65" w:rsidRDefault="0091785C" w:rsidP="00566E90">
            <w:pPr>
              <w:spacing w:beforeLines="50" w:before="12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Abbreviation</w:t>
            </w:r>
          </w:p>
        </w:tc>
        <w:tc>
          <w:tcPr>
            <w:tcW w:w="2932" w:type="dxa"/>
            <w:tcBorders>
              <w:top w:val="single" w:sz="12" w:space="0" w:color="auto"/>
              <w:bottom w:val="single" w:sz="6" w:space="0" w:color="auto"/>
            </w:tcBorders>
          </w:tcPr>
          <w:p w14:paraId="2DEB888C" w14:textId="77777777" w:rsidR="0091785C" w:rsidRPr="002F4E65" w:rsidRDefault="0091785C" w:rsidP="00566E90">
            <w:pPr>
              <w:spacing w:beforeLines="50" w:before="12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HBA</w:t>
            </w:r>
          </w:p>
        </w:tc>
        <w:tc>
          <w:tcPr>
            <w:tcW w:w="2383" w:type="dxa"/>
            <w:tcBorders>
              <w:top w:val="single" w:sz="12" w:space="0" w:color="auto"/>
              <w:bottom w:val="single" w:sz="6" w:space="0" w:color="auto"/>
            </w:tcBorders>
          </w:tcPr>
          <w:p w14:paraId="3FE2235F" w14:textId="77777777" w:rsidR="0091785C" w:rsidRPr="002F4E65" w:rsidRDefault="0091785C" w:rsidP="00566E90">
            <w:pPr>
              <w:spacing w:beforeLines="50" w:before="12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HBD</w:t>
            </w:r>
          </w:p>
        </w:tc>
        <w:tc>
          <w:tcPr>
            <w:tcW w:w="1244" w:type="dxa"/>
            <w:tcBorders>
              <w:top w:val="single" w:sz="12" w:space="0" w:color="auto"/>
              <w:bottom w:val="single" w:sz="6" w:space="0" w:color="auto"/>
            </w:tcBorders>
          </w:tcPr>
          <w:p w14:paraId="6173DC69" w14:textId="77777777" w:rsidR="0091785C" w:rsidRPr="002F4E65" w:rsidRDefault="0091785C" w:rsidP="00566E90">
            <w:pPr>
              <w:spacing w:beforeLines="50" w:before="12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Molar ratio</w:t>
            </w:r>
          </w:p>
        </w:tc>
      </w:tr>
      <w:tr w:rsidR="0091785C" w:rsidRPr="002F4E65" w14:paraId="52081514" w14:textId="77777777" w:rsidTr="008B471C">
        <w:trPr>
          <w:trHeight w:val="334"/>
        </w:trPr>
        <w:tc>
          <w:tcPr>
            <w:tcW w:w="1747" w:type="dxa"/>
            <w:tcBorders>
              <w:top w:val="single" w:sz="6" w:space="0" w:color="auto"/>
            </w:tcBorders>
          </w:tcPr>
          <w:p w14:paraId="65CB5E8F" w14:textId="77777777" w:rsidR="0091785C" w:rsidRPr="002F4E65" w:rsidRDefault="0091785C" w:rsidP="00566E90">
            <w:pPr>
              <w:spacing w:beforeLines="50" w:before="12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DESs-1</w:t>
            </w:r>
          </w:p>
        </w:tc>
        <w:tc>
          <w:tcPr>
            <w:tcW w:w="2932" w:type="dxa"/>
            <w:tcBorders>
              <w:top w:val="single" w:sz="6" w:space="0" w:color="auto"/>
            </w:tcBorders>
          </w:tcPr>
          <w:p w14:paraId="45F7871D" w14:textId="77777777" w:rsidR="0091785C" w:rsidRPr="002F4E65" w:rsidRDefault="0091785C" w:rsidP="00566E90">
            <w:pPr>
              <w:spacing w:beforeLines="50" w:before="12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Choline chloride</w:t>
            </w:r>
          </w:p>
        </w:tc>
        <w:tc>
          <w:tcPr>
            <w:tcW w:w="2383" w:type="dxa"/>
            <w:tcBorders>
              <w:top w:val="single" w:sz="6" w:space="0" w:color="auto"/>
            </w:tcBorders>
          </w:tcPr>
          <w:p w14:paraId="44074458" w14:textId="77777777" w:rsidR="0091785C" w:rsidRPr="002F4E65" w:rsidRDefault="0091785C" w:rsidP="00566E90">
            <w:pPr>
              <w:spacing w:beforeLines="50" w:before="12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Oxalic acid</w:t>
            </w:r>
          </w:p>
        </w:tc>
        <w:tc>
          <w:tcPr>
            <w:tcW w:w="1244" w:type="dxa"/>
            <w:tcBorders>
              <w:top w:val="single" w:sz="6" w:space="0" w:color="auto"/>
            </w:tcBorders>
          </w:tcPr>
          <w:p w14:paraId="65D5B184" w14:textId="77777777" w:rsidR="0091785C" w:rsidRPr="002F4E65" w:rsidRDefault="0091785C" w:rsidP="00566E90">
            <w:pPr>
              <w:spacing w:beforeLines="50" w:before="12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:1</w:t>
            </w:r>
          </w:p>
        </w:tc>
      </w:tr>
      <w:tr w:rsidR="0091785C" w:rsidRPr="002F4E65" w14:paraId="7F2AA820" w14:textId="77777777" w:rsidTr="008B471C">
        <w:trPr>
          <w:trHeight w:val="342"/>
        </w:trPr>
        <w:tc>
          <w:tcPr>
            <w:tcW w:w="1747" w:type="dxa"/>
          </w:tcPr>
          <w:p w14:paraId="1B1D9156" w14:textId="77777777" w:rsidR="0091785C" w:rsidRPr="002F4E65" w:rsidRDefault="0091785C" w:rsidP="00566E90">
            <w:pPr>
              <w:spacing w:beforeLines="50" w:before="12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DESs-2</w:t>
            </w:r>
          </w:p>
        </w:tc>
        <w:tc>
          <w:tcPr>
            <w:tcW w:w="2932" w:type="dxa"/>
          </w:tcPr>
          <w:p w14:paraId="585D4763" w14:textId="77777777" w:rsidR="0091785C" w:rsidRPr="002F4E65" w:rsidRDefault="0091785C" w:rsidP="00566E90">
            <w:pPr>
              <w:spacing w:beforeLines="50" w:before="12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Choline chloride</w:t>
            </w:r>
          </w:p>
        </w:tc>
        <w:tc>
          <w:tcPr>
            <w:tcW w:w="2383" w:type="dxa"/>
          </w:tcPr>
          <w:p w14:paraId="0D88952F" w14:textId="77777777" w:rsidR="0091785C" w:rsidRPr="002F4E65" w:rsidRDefault="0091785C" w:rsidP="00566E90">
            <w:pPr>
              <w:spacing w:beforeLines="50" w:before="12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Citric acid monohydrate</w:t>
            </w:r>
          </w:p>
        </w:tc>
        <w:tc>
          <w:tcPr>
            <w:tcW w:w="1244" w:type="dxa"/>
          </w:tcPr>
          <w:p w14:paraId="4BCFD4FC" w14:textId="77777777" w:rsidR="0091785C" w:rsidRPr="002F4E65" w:rsidRDefault="0091785C" w:rsidP="00566E90">
            <w:pPr>
              <w:spacing w:beforeLines="50" w:before="12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2:1</w:t>
            </w:r>
          </w:p>
        </w:tc>
      </w:tr>
      <w:tr w:rsidR="0091785C" w:rsidRPr="002F4E65" w14:paraId="2E959750" w14:textId="77777777" w:rsidTr="008B471C">
        <w:trPr>
          <w:trHeight w:val="334"/>
        </w:trPr>
        <w:tc>
          <w:tcPr>
            <w:tcW w:w="1747" w:type="dxa"/>
          </w:tcPr>
          <w:p w14:paraId="2280D900" w14:textId="77777777" w:rsidR="0091785C" w:rsidRPr="002F4E65" w:rsidRDefault="0091785C" w:rsidP="00566E90">
            <w:pPr>
              <w:spacing w:beforeLines="50" w:before="12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DESs-3</w:t>
            </w:r>
          </w:p>
        </w:tc>
        <w:tc>
          <w:tcPr>
            <w:tcW w:w="2932" w:type="dxa"/>
          </w:tcPr>
          <w:p w14:paraId="441194C4" w14:textId="77777777" w:rsidR="0091785C" w:rsidRPr="002F4E65" w:rsidRDefault="0091785C" w:rsidP="00566E90">
            <w:pPr>
              <w:spacing w:beforeLines="50" w:before="12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Choline chloride</w:t>
            </w:r>
          </w:p>
        </w:tc>
        <w:tc>
          <w:tcPr>
            <w:tcW w:w="2383" w:type="dxa"/>
          </w:tcPr>
          <w:p w14:paraId="7184ECC8" w14:textId="77777777" w:rsidR="0091785C" w:rsidRPr="002F4E65" w:rsidRDefault="0091785C" w:rsidP="00566E90">
            <w:pPr>
              <w:spacing w:beforeLines="50" w:before="12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cetamide</w:t>
            </w:r>
          </w:p>
        </w:tc>
        <w:tc>
          <w:tcPr>
            <w:tcW w:w="1244" w:type="dxa"/>
          </w:tcPr>
          <w:p w14:paraId="137C9CBC" w14:textId="77777777" w:rsidR="0091785C" w:rsidRPr="002F4E65" w:rsidRDefault="0091785C" w:rsidP="00566E90">
            <w:pPr>
              <w:spacing w:beforeLines="50" w:before="12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1:2</w:t>
            </w:r>
          </w:p>
        </w:tc>
      </w:tr>
      <w:tr w:rsidR="0091785C" w:rsidRPr="002F4E65" w14:paraId="248C02E7" w14:textId="77777777" w:rsidTr="008B471C">
        <w:trPr>
          <w:trHeight w:val="342"/>
        </w:trPr>
        <w:tc>
          <w:tcPr>
            <w:tcW w:w="1747" w:type="dxa"/>
          </w:tcPr>
          <w:p w14:paraId="3BDAA8B0" w14:textId="77777777" w:rsidR="0091785C" w:rsidRPr="002F4E65" w:rsidRDefault="0091785C" w:rsidP="00566E90">
            <w:pPr>
              <w:spacing w:beforeLines="50" w:before="12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DESs-4</w:t>
            </w:r>
          </w:p>
        </w:tc>
        <w:tc>
          <w:tcPr>
            <w:tcW w:w="2932" w:type="dxa"/>
          </w:tcPr>
          <w:p w14:paraId="4E862C7F" w14:textId="77777777" w:rsidR="0091785C" w:rsidRPr="002F4E65" w:rsidRDefault="0091785C" w:rsidP="00566E90">
            <w:pPr>
              <w:spacing w:beforeLines="50" w:before="12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Choline chloride</w:t>
            </w:r>
          </w:p>
        </w:tc>
        <w:tc>
          <w:tcPr>
            <w:tcW w:w="2383" w:type="dxa"/>
          </w:tcPr>
          <w:p w14:paraId="0C65E5B2" w14:textId="77777777" w:rsidR="0091785C" w:rsidRPr="002F4E65" w:rsidRDefault="0091785C" w:rsidP="00566E90">
            <w:pPr>
              <w:spacing w:beforeLines="50" w:before="12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Urea</w:t>
            </w:r>
          </w:p>
        </w:tc>
        <w:tc>
          <w:tcPr>
            <w:tcW w:w="1244" w:type="dxa"/>
          </w:tcPr>
          <w:p w14:paraId="3C29A42C" w14:textId="77777777" w:rsidR="0091785C" w:rsidRPr="002F4E65" w:rsidRDefault="0091785C" w:rsidP="00566E90">
            <w:pPr>
              <w:spacing w:beforeLines="50" w:before="12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1:2</w:t>
            </w:r>
          </w:p>
        </w:tc>
      </w:tr>
      <w:tr w:rsidR="0091785C" w:rsidRPr="002F4E65" w14:paraId="081A1BFF" w14:textId="77777777" w:rsidTr="008B471C">
        <w:trPr>
          <w:trHeight w:val="342"/>
        </w:trPr>
        <w:tc>
          <w:tcPr>
            <w:tcW w:w="1747" w:type="dxa"/>
          </w:tcPr>
          <w:p w14:paraId="2A58265F" w14:textId="77777777" w:rsidR="0091785C" w:rsidRPr="002F4E65" w:rsidRDefault="0091785C" w:rsidP="00566E90">
            <w:pPr>
              <w:spacing w:beforeLines="50" w:before="12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DESs-5</w:t>
            </w:r>
          </w:p>
        </w:tc>
        <w:tc>
          <w:tcPr>
            <w:tcW w:w="2932" w:type="dxa"/>
          </w:tcPr>
          <w:p w14:paraId="12C4C4CF" w14:textId="77777777" w:rsidR="0091785C" w:rsidRPr="002F4E65" w:rsidRDefault="0091785C" w:rsidP="00566E90">
            <w:pPr>
              <w:spacing w:beforeLines="50" w:before="12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Choline chloride</w:t>
            </w:r>
          </w:p>
        </w:tc>
        <w:tc>
          <w:tcPr>
            <w:tcW w:w="2383" w:type="dxa"/>
          </w:tcPr>
          <w:p w14:paraId="21BEF8D1" w14:textId="77777777" w:rsidR="0091785C" w:rsidRPr="002F4E65" w:rsidRDefault="0091785C" w:rsidP="00566E90">
            <w:pPr>
              <w:spacing w:beforeLines="50" w:before="12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lycerol</w:t>
            </w:r>
          </w:p>
        </w:tc>
        <w:tc>
          <w:tcPr>
            <w:tcW w:w="1244" w:type="dxa"/>
          </w:tcPr>
          <w:p w14:paraId="365C2592" w14:textId="77777777" w:rsidR="0091785C" w:rsidRPr="002F4E65" w:rsidRDefault="0091785C" w:rsidP="00566E90">
            <w:pPr>
              <w:spacing w:beforeLines="50" w:before="12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:4</w:t>
            </w:r>
          </w:p>
        </w:tc>
      </w:tr>
      <w:tr w:rsidR="0091785C" w:rsidRPr="002F4E65" w14:paraId="0354D209" w14:textId="77777777" w:rsidTr="008B471C">
        <w:trPr>
          <w:trHeight w:val="334"/>
        </w:trPr>
        <w:tc>
          <w:tcPr>
            <w:tcW w:w="1747" w:type="dxa"/>
            <w:tcBorders>
              <w:bottom w:val="single" w:sz="12" w:space="0" w:color="auto"/>
            </w:tcBorders>
          </w:tcPr>
          <w:p w14:paraId="6CB0C3D3" w14:textId="77777777" w:rsidR="0091785C" w:rsidRPr="002F4E65" w:rsidRDefault="0091785C" w:rsidP="00566E90">
            <w:pPr>
              <w:spacing w:beforeLines="50" w:before="12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DESs-6</w:t>
            </w:r>
          </w:p>
        </w:tc>
        <w:tc>
          <w:tcPr>
            <w:tcW w:w="2932" w:type="dxa"/>
            <w:tcBorders>
              <w:bottom w:val="single" w:sz="12" w:space="0" w:color="auto"/>
            </w:tcBorders>
          </w:tcPr>
          <w:p w14:paraId="54556CB6" w14:textId="77777777" w:rsidR="0091785C" w:rsidRPr="002F4E65" w:rsidRDefault="0091785C" w:rsidP="00566E90">
            <w:pPr>
              <w:spacing w:beforeLines="50" w:before="12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Choline chloride</w:t>
            </w:r>
          </w:p>
        </w:tc>
        <w:tc>
          <w:tcPr>
            <w:tcW w:w="2383" w:type="dxa"/>
            <w:tcBorders>
              <w:bottom w:val="single" w:sz="12" w:space="0" w:color="auto"/>
            </w:tcBorders>
          </w:tcPr>
          <w:p w14:paraId="6C387415" w14:textId="77777777" w:rsidR="0091785C" w:rsidRPr="002F4E65" w:rsidRDefault="0091785C" w:rsidP="00566E90">
            <w:pPr>
              <w:spacing w:beforeLines="50" w:before="12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1,4-butanediol</w:t>
            </w:r>
          </w:p>
        </w:tc>
        <w:tc>
          <w:tcPr>
            <w:tcW w:w="1244" w:type="dxa"/>
            <w:tcBorders>
              <w:bottom w:val="single" w:sz="12" w:space="0" w:color="auto"/>
            </w:tcBorders>
          </w:tcPr>
          <w:p w14:paraId="4CCA2E08" w14:textId="77777777" w:rsidR="0091785C" w:rsidRPr="002F4E65" w:rsidRDefault="0091785C" w:rsidP="00566E90">
            <w:pPr>
              <w:spacing w:beforeLines="50" w:before="12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:4</w:t>
            </w:r>
          </w:p>
        </w:tc>
      </w:tr>
    </w:tbl>
    <w:p w14:paraId="2DB64A57" w14:textId="01C5531F" w:rsidR="00A51F62" w:rsidRDefault="00A51F62">
      <w:pPr>
        <w:widowControl/>
        <w:jc w:val="left"/>
        <w:rPr>
          <w:rFonts w:ascii="Times New Roman" w:eastAsia="宋体" w:hAnsi="Times New Roman" w:cs="Times New Roman"/>
          <w:b/>
          <w:bCs/>
        </w:rPr>
      </w:pPr>
    </w:p>
    <w:p w14:paraId="0A128416" w14:textId="0361FFD6" w:rsidR="00C40355" w:rsidRDefault="00C40355">
      <w:pPr>
        <w:widowControl/>
        <w:jc w:val="left"/>
        <w:rPr>
          <w:rFonts w:ascii="Times New Roman" w:eastAsia="宋体" w:hAnsi="Times New Roman" w:cs="Times New Roman"/>
          <w:b/>
          <w:bCs/>
        </w:rPr>
      </w:pPr>
    </w:p>
    <w:p w14:paraId="61A075EB" w14:textId="63D8AA5D" w:rsidR="00C40355" w:rsidRDefault="00C40355">
      <w:pPr>
        <w:widowControl/>
        <w:jc w:val="left"/>
        <w:rPr>
          <w:rFonts w:ascii="Times New Roman" w:eastAsia="宋体" w:hAnsi="Times New Roman" w:cs="Times New Roman"/>
          <w:b/>
          <w:bCs/>
        </w:rPr>
      </w:pPr>
    </w:p>
    <w:p w14:paraId="0A0C9D9C" w14:textId="21072BC3" w:rsidR="00C40355" w:rsidRDefault="00C40355">
      <w:pPr>
        <w:widowControl/>
        <w:jc w:val="left"/>
        <w:rPr>
          <w:rFonts w:ascii="Times New Roman" w:eastAsia="宋体" w:hAnsi="Times New Roman" w:cs="Times New Roman"/>
          <w:b/>
          <w:bCs/>
        </w:rPr>
      </w:pPr>
    </w:p>
    <w:p w14:paraId="2B269342" w14:textId="05791B0F" w:rsidR="00C40355" w:rsidRDefault="00C40355">
      <w:pPr>
        <w:widowControl/>
        <w:jc w:val="left"/>
        <w:rPr>
          <w:rFonts w:ascii="Times New Roman" w:eastAsia="宋体" w:hAnsi="Times New Roman" w:cs="Times New Roman"/>
          <w:b/>
          <w:bCs/>
        </w:rPr>
      </w:pPr>
    </w:p>
    <w:p w14:paraId="120FBDA8" w14:textId="00EB9A25" w:rsidR="0091785C" w:rsidRDefault="0091785C">
      <w:pPr>
        <w:widowControl/>
        <w:jc w:val="left"/>
        <w:rPr>
          <w:rFonts w:ascii="Times New Roman" w:eastAsia="宋体" w:hAnsi="Times New Roman" w:cs="Times New Roman"/>
          <w:b/>
          <w:bCs/>
        </w:rPr>
      </w:pPr>
    </w:p>
    <w:p w14:paraId="69853530" w14:textId="365651AC" w:rsidR="0091785C" w:rsidRDefault="0091785C">
      <w:pPr>
        <w:widowControl/>
        <w:jc w:val="left"/>
        <w:rPr>
          <w:rFonts w:ascii="Times New Roman" w:eastAsia="宋体" w:hAnsi="Times New Roman" w:cs="Times New Roman"/>
          <w:b/>
          <w:bCs/>
        </w:rPr>
      </w:pPr>
    </w:p>
    <w:p w14:paraId="2888139E" w14:textId="07656FF7" w:rsidR="0091785C" w:rsidRDefault="0091785C">
      <w:pPr>
        <w:widowControl/>
        <w:jc w:val="left"/>
        <w:rPr>
          <w:rFonts w:ascii="Times New Roman" w:eastAsia="宋体" w:hAnsi="Times New Roman" w:cs="Times New Roman"/>
          <w:b/>
          <w:bCs/>
        </w:rPr>
      </w:pPr>
    </w:p>
    <w:p w14:paraId="598508DB" w14:textId="5FB1A741" w:rsidR="0091785C" w:rsidRDefault="0091785C">
      <w:pPr>
        <w:widowControl/>
        <w:jc w:val="left"/>
        <w:rPr>
          <w:rFonts w:ascii="Times New Roman" w:eastAsia="宋体" w:hAnsi="Times New Roman" w:cs="Times New Roman"/>
          <w:b/>
          <w:bCs/>
        </w:rPr>
      </w:pPr>
    </w:p>
    <w:p w14:paraId="3D6A3F75" w14:textId="301132FD" w:rsidR="0091785C" w:rsidRDefault="0091785C">
      <w:pPr>
        <w:widowControl/>
        <w:jc w:val="left"/>
        <w:rPr>
          <w:rFonts w:ascii="Times New Roman" w:eastAsia="宋体" w:hAnsi="Times New Roman" w:cs="Times New Roman"/>
          <w:b/>
          <w:bCs/>
        </w:rPr>
      </w:pPr>
    </w:p>
    <w:p w14:paraId="1EDDD254" w14:textId="65196938" w:rsidR="0091785C" w:rsidRDefault="0091785C">
      <w:pPr>
        <w:widowControl/>
        <w:jc w:val="left"/>
        <w:rPr>
          <w:rFonts w:ascii="Times New Roman" w:eastAsia="宋体" w:hAnsi="Times New Roman" w:cs="Times New Roman"/>
          <w:b/>
          <w:bCs/>
        </w:rPr>
      </w:pPr>
    </w:p>
    <w:p w14:paraId="1AE66715" w14:textId="140D4D06" w:rsidR="00566E90" w:rsidRDefault="00566E90">
      <w:pPr>
        <w:widowControl/>
        <w:jc w:val="left"/>
        <w:rPr>
          <w:rFonts w:ascii="Times New Roman" w:eastAsia="宋体" w:hAnsi="Times New Roman" w:cs="Times New Roman"/>
          <w:b/>
          <w:bCs/>
        </w:rPr>
      </w:pPr>
    </w:p>
    <w:p w14:paraId="5D50A217" w14:textId="79672E0F" w:rsidR="00566E90" w:rsidRDefault="00566E90">
      <w:pPr>
        <w:widowControl/>
        <w:jc w:val="left"/>
        <w:rPr>
          <w:rFonts w:ascii="Times New Roman" w:eastAsia="宋体" w:hAnsi="Times New Roman" w:cs="Times New Roman"/>
          <w:b/>
          <w:bCs/>
        </w:rPr>
      </w:pPr>
    </w:p>
    <w:p w14:paraId="065EF043" w14:textId="0333E2BB" w:rsidR="00566E90" w:rsidRDefault="00566E90">
      <w:pPr>
        <w:widowControl/>
        <w:jc w:val="left"/>
        <w:rPr>
          <w:rFonts w:ascii="Times New Roman" w:eastAsia="宋体" w:hAnsi="Times New Roman" w:cs="Times New Roman"/>
          <w:b/>
          <w:bCs/>
        </w:rPr>
      </w:pPr>
    </w:p>
    <w:p w14:paraId="788DCFBC" w14:textId="36BD11AB" w:rsidR="00566E90" w:rsidRDefault="00566E90">
      <w:pPr>
        <w:widowControl/>
        <w:jc w:val="left"/>
        <w:rPr>
          <w:rFonts w:ascii="Times New Roman" w:eastAsia="宋体" w:hAnsi="Times New Roman" w:cs="Times New Roman"/>
          <w:b/>
          <w:bCs/>
        </w:rPr>
      </w:pPr>
    </w:p>
    <w:p w14:paraId="0E5BA4B7" w14:textId="6CCAC0EB" w:rsidR="008B471C" w:rsidRDefault="008B471C">
      <w:pPr>
        <w:widowControl/>
        <w:jc w:val="left"/>
        <w:rPr>
          <w:rFonts w:ascii="Times New Roman" w:eastAsia="宋体" w:hAnsi="Times New Roman" w:cs="Times New Roman"/>
          <w:b/>
          <w:bCs/>
        </w:rPr>
      </w:pPr>
    </w:p>
    <w:p w14:paraId="3957D94E" w14:textId="77777777" w:rsidR="008B471C" w:rsidRDefault="008B471C">
      <w:pPr>
        <w:widowControl/>
        <w:jc w:val="left"/>
        <w:rPr>
          <w:rFonts w:ascii="Times New Roman" w:eastAsia="宋体" w:hAnsi="Times New Roman" w:cs="Times New Roman"/>
          <w:b/>
          <w:bCs/>
        </w:rPr>
      </w:pPr>
    </w:p>
    <w:p w14:paraId="5F20E1AD" w14:textId="77777777" w:rsidR="00566E90" w:rsidRPr="00E71799" w:rsidRDefault="00566E90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42F94A4" w14:textId="69C0FBCD" w:rsidR="0091785C" w:rsidRPr="00E71799" w:rsidRDefault="0091785C" w:rsidP="008B471C">
      <w:pPr>
        <w:widowControl/>
        <w:ind w:firstLineChars="300" w:firstLine="720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E71799">
        <w:rPr>
          <w:rFonts w:ascii="Times New Roman" w:eastAsia="宋体" w:hAnsi="Times New Roman" w:cs="Times New Roman"/>
          <w:sz w:val="24"/>
          <w:szCs w:val="24"/>
        </w:rPr>
        <w:t>HBA, hydrogen bond acceptor; HBD, hydrogen bond donor</w:t>
      </w:r>
    </w:p>
    <w:p w14:paraId="3C37BF65" w14:textId="41B667FF" w:rsidR="0091785C" w:rsidRPr="00E71799" w:rsidRDefault="0091785C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DC08778" w14:textId="77777777" w:rsidR="0091785C" w:rsidRPr="00E71799" w:rsidRDefault="0091785C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8A7156E" w14:textId="77777777" w:rsidR="0091785C" w:rsidRPr="00E71799" w:rsidRDefault="00A83AAF" w:rsidP="0091785C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E7179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 w:rsidR="00E9467A" w:rsidRPr="00E71799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Pr="00E71799">
        <w:rPr>
          <w:rFonts w:ascii="Times New Roman" w:eastAsia="宋体" w:hAnsi="Times New Roman" w:cs="Times New Roman"/>
          <w:b/>
          <w:bCs/>
          <w:sz w:val="24"/>
          <w:szCs w:val="24"/>
        </w:rPr>
        <w:t>2.</w:t>
      </w:r>
    </w:p>
    <w:p w14:paraId="0DB2C091" w14:textId="13F53C7F" w:rsidR="004552F4" w:rsidRPr="00E71799" w:rsidRDefault="00A83AAF" w:rsidP="00E71799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E71799">
        <w:rPr>
          <w:rFonts w:ascii="Times New Roman" w:eastAsia="宋体" w:hAnsi="Times New Roman" w:cs="Times New Roman"/>
          <w:sz w:val="24"/>
          <w:szCs w:val="24"/>
        </w:rPr>
        <w:t>Levels and code of extraction variables used in Box-Behnken design.</w:t>
      </w:r>
    </w:p>
    <w:tbl>
      <w:tblPr>
        <w:tblpPr w:leftFromText="180" w:rightFromText="180" w:vertAnchor="text" w:horzAnchor="page" w:tblpXSpec="center" w:tblpY="191"/>
        <w:tblW w:w="65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542"/>
        <w:gridCol w:w="1178"/>
        <w:gridCol w:w="957"/>
        <w:gridCol w:w="957"/>
        <w:gridCol w:w="957"/>
      </w:tblGrid>
      <w:tr w:rsidR="0091785C" w:rsidRPr="002F4E65" w14:paraId="6432F264" w14:textId="77777777" w:rsidTr="0030128E">
        <w:trPr>
          <w:trHeight w:val="44"/>
        </w:trPr>
        <w:tc>
          <w:tcPr>
            <w:tcW w:w="2667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5AA9E7AA" w14:textId="77777777" w:rsidR="0091785C" w:rsidRPr="002F4E65" w:rsidRDefault="0091785C" w:rsidP="00566E90">
            <w:pPr>
              <w:spacing w:line="72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</w:t>
            </w: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ariable</w:t>
            </w:r>
          </w:p>
        </w:tc>
        <w:tc>
          <w:tcPr>
            <w:tcW w:w="1206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329585F" w14:textId="77777777" w:rsidR="0091785C" w:rsidRPr="002F4E65" w:rsidRDefault="0091785C" w:rsidP="00566E90">
            <w:pPr>
              <w:spacing w:beforeLines="150" w:before="360" w:line="72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ymbols</w:t>
            </w:r>
          </w:p>
        </w:tc>
        <w:tc>
          <w:tcPr>
            <w:tcW w:w="2718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43018C5" w14:textId="77777777" w:rsidR="0091785C" w:rsidRPr="002F4E65" w:rsidRDefault="0091785C" w:rsidP="00566E90">
            <w:pPr>
              <w:spacing w:beforeLines="50" w:before="120" w:line="480" w:lineRule="auto"/>
              <w:ind w:firstLine="42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oded levels</w:t>
            </w:r>
          </w:p>
        </w:tc>
      </w:tr>
      <w:tr w:rsidR="0091785C" w:rsidRPr="002F4E65" w14:paraId="5B5EEFE2" w14:textId="77777777" w:rsidTr="0030128E">
        <w:trPr>
          <w:trHeight w:val="44"/>
        </w:trPr>
        <w:tc>
          <w:tcPr>
            <w:tcW w:w="2667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189C258" w14:textId="77777777" w:rsidR="0091785C" w:rsidRPr="002F4E65" w:rsidRDefault="0091785C" w:rsidP="00566E90">
            <w:pPr>
              <w:spacing w:beforeLines="50" w:before="120" w:line="480" w:lineRule="auto"/>
              <w:ind w:firstLine="4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6CF15F8A" w14:textId="77777777" w:rsidR="0091785C" w:rsidRPr="002F4E65" w:rsidRDefault="0091785C" w:rsidP="00566E90">
            <w:pPr>
              <w:spacing w:beforeLines="50" w:before="120" w:line="480" w:lineRule="auto"/>
              <w:ind w:firstLine="42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2EB2C78" w14:textId="77777777" w:rsidR="0091785C" w:rsidRPr="002F4E65" w:rsidRDefault="0091785C" w:rsidP="00566E90">
            <w:pPr>
              <w:spacing w:beforeLines="50" w:before="120" w:line="480" w:lineRule="auto"/>
              <w:ind w:firstLine="4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315AA79" w14:textId="77777777" w:rsidR="0091785C" w:rsidRPr="002F4E65" w:rsidRDefault="0091785C" w:rsidP="00566E90">
            <w:pPr>
              <w:spacing w:beforeLines="50" w:before="120" w:line="480" w:lineRule="auto"/>
              <w:ind w:firstLine="4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139A440" w14:textId="77777777" w:rsidR="0091785C" w:rsidRPr="002F4E65" w:rsidRDefault="0091785C" w:rsidP="00566E90">
            <w:pPr>
              <w:spacing w:beforeLines="50" w:before="120" w:line="480" w:lineRule="auto"/>
              <w:ind w:firstLine="4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</w:tr>
      <w:tr w:rsidR="0091785C" w:rsidRPr="002F4E65" w14:paraId="353FCBDB" w14:textId="77777777" w:rsidTr="0030128E">
        <w:trPr>
          <w:trHeight w:val="44"/>
        </w:trPr>
        <w:tc>
          <w:tcPr>
            <w:tcW w:w="266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42599A0" w14:textId="77777777" w:rsidR="0091785C" w:rsidRPr="002F4E65" w:rsidRDefault="0091785C" w:rsidP="00566E90">
            <w:pPr>
              <w:spacing w:beforeLines="50" w:before="120"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Extraction time(min)</w:t>
            </w:r>
          </w:p>
        </w:tc>
        <w:tc>
          <w:tcPr>
            <w:tcW w:w="120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8377E1" w14:textId="77777777" w:rsidR="0091785C" w:rsidRPr="002F4E65" w:rsidRDefault="0091785C" w:rsidP="00566E90">
            <w:pPr>
              <w:spacing w:beforeLines="50" w:before="120" w:line="480" w:lineRule="auto"/>
              <w:ind w:firstLine="42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90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B9AA3AA" w14:textId="77777777" w:rsidR="0091785C" w:rsidRPr="002F4E65" w:rsidRDefault="0091785C" w:rsidP="00566E90">
            <w:pPr>
              <w:spacing w:beforeLines="50" w:before="120" w:line="480" w:lineRule="auto"/>
              <w:ind w:firstLine="4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0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685A20C" w14:textId="77777777" w:rsidR="0091785C" w:rsidRPr="002F4E65" w:rsidRDefault="0091785C" w:rsidP="00566E90">
            <w:pPr>
              <w:spacing w:beforeLines="50" w:before="120" w:line="480" w:lineRule="auto"/>
              <w:ind w:firstLine="4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0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FA698C5" w14:textId="77777777" w:rsidR="0091785C" w:rsidRPr="002F4E65" w:rsidRDefault="0091785C" w:rsidP="00566E90">
            <w:pPr>
              <w:spacing w:beforeLines="50" w:before="120" w:line="480" w:lineRule="auto"/>
              <w:ind w:firstLine="4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40</w:t>
            </w:r>
          </w:p>
        </w:tc>
      </w:tr>
      <w:tr w:rsidR="0091785C" w:rsidRPr="002F4E65" w14:paraId="6ED1A0D5" w14:textId="77777777" w:rsidTr="0030128E">
        <w:trPr>
          <w:trHeight w:val="44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C67FF" w14:textId="77777777" w:rsidR="0091785C" w:rsidRPr="002F4E65" w:rsidRDefault="0091785C" w:rsidP="00566E90">
            <w:pPr>
              <w:spacing w:beforeLines="50" w:before="120"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E</w:t>
            </w:r>
            <w:r w:rsidRPr="002F4E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t</w:t>
            </w: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2F4E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ction</w:t>
            </w: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2F4E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emperature (℃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EAEA0DE" w14:textId="77777777" w:rsidR="0091785C" w:rsidRPr="002F4E65" w:rsidRDefault="0091785C" w:rsidP="00566E90">
            <w:pPr>
              <w:spacing w:beforeLines="50" w:before="120" w:line="480" w:lineRule="auto"/>
              <w:ind w:firstLine="42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E289C" w14:textId="77777777" w:rsidR="0091785C" w:rsidRPr="002F4E65" w:rsidRDefault="0091785C" w:rsidP="00566E90">
            <w:pPr>
              <w:spacing w:beforeLines="50" w:before="120" w:line="480" w:lineRule="auto"/>
              <w:ind w:firstLine="4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8B8D9" w14:textId="77777777" w:rsidR="0091785C" w:rsidRPr="002F4E65" w:rsidRDefault="0091785C" w:rsidP="00566E90">
            <w:pPr>
              <w:spacing w:beforeLines="50" w:before="120" w:line="480" w:lineRule="auto"/>
              <w:ind w:firstLine="4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81DF3" w14:textId="77777777" w:rsidR="0091785C" w:rsidRPr="002F4E65" w:rsidRDefault="0091785C" w:rsidP="00566E90">
            <w:pPr>
              <w:spacing w:beforeLines="50" w:before="120" w:line="480" w:lineRule="auto"/>
              <w:ind w:firstLine="4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70</w:t>
            </w:r>
          </w:p>
        </w:tc>
      </w:tr>
      <w:tr w:rsidR="0091785C" w:rsidRPr="002F4E65" w14:paraId="5293FC76" w14:textId="77777777" w:rsidTr="0030128E">
        <w:trPr>
          <w:trHeight w:val="44"/>
        </w:trPr>
        <w:tc>
          <w:tcPr>
            <w:tcW w:w="26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13F600" w14:textId="77777777" w:rsidR="0091785C" w:rsidRPr="002F4E65" w:rsidRDefault="0091785C" w:rsidP="00566E90">
            <w:pPr>
              <w:spacing w:beforeLines="50" w:before="12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iquid-solid ratio (v/w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D14A1F" w14:textId="77777777" w:rsidR="0091785C" w:rsidRPr="002F4E65" w:rsidRDefault="0091785C" w:rsidP="00566E90">
            <w:pPr>
              <w:spacing w:beforeLines="50" w:before="120" w:line="480" w:lineRule="auto"/>
              <w:ind w:firstLine="42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9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15654C" w14:textId="77777777" w:rsidR="0091785C" w:rsidRPr="002F4E65" w:rsidRDefault="0091785C" w:rsidP="00566E90">
            <w:pPr>
              <w:spacing w:beforeLines="50" w:before="120" w:line="480" w:lineRule="auto"/>
              <w:ind w:firstLine="4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1:2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DBECE0" w14:textId="77777777" w:rsidR="0091785C" w:rsidRPr="002F4E65" w:rsidRDefault="0091785C" w:rsidP="00566E90">
            <w:pPr>
              <w:spacing w:beforeLines="50" w:before="120" w:line="480" w:lineRule="auto"/>
              <w:ind w:firstLine="4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1:3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1B262A" w14:textId="77777777" w:rsidR="0091785C" w:rsidRPr="002F4E65" w:rsidRDefault="0091785C" w:rsidP="00566E90">
            <w:pPr>
              <w:spacing w:beforeLines="50" w:before="120" w:line="480" w:lineRule="auto"/>
              <w:ind w:firstLine="4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1:40</w:t>
            </w:r>
          </w:p>
        </w:tc>
      </w:tr>
    </w:tbl>
    <w:p w14:paraId="311B39D9" w14:textId="77777777" w:rsidR="004552F4" w:rsidRDefault="004552F4" w:rsidP="003D1278">
      <w:pPr>
        <w:rPr>
          <w:rFonts w:ascii="Times New Roman" w:eastAsia="宋体" w:hAnsi="Times New Roman" w:cs="Times New Roman"/>
        </w:rPr>
      </w:pPr>
    </w:p>
    <w:p w14:paraId="6EC5D989" w14:textId="77777777" w:rsidR="0091785C" w:rsidRDefault="0091785C" w:rsidP="006C4363">
      <w:pPr>
        <w:spacing w:line="360" w:lineRule="auto"/>
        <w:rPr>
          <w:rFonts w:ascii="Times New Roman" w:eastAsia="宋体" w:hAnsi="Times New Roman" w:cs="Times New Roman"/>
          <w:b/>
          <w:bCs/>
        </w:rPr>
      </w:pPr>
    </w:p>
    <w:p w14:paraId="5DE03D47" w14:textId="77777777" w:rsidR="0091785C" w:rsidRDefault="0091785C" w:rsidP="006C4363">
      <w:pPr>
        <w:spacing w:line="360" w:lineRule="auto"/>
        <w:rPr>
          <w:rFonts w:ascii="Times New Roman" w:eastAsia="宋体" w:hAnsi="Times New Roman" w:cs="Times New Roman"/>
          <w:b/>
          <w:bCs/>
        </w:rPr>
      </w:pPr>
    </w:p>
    <w:p w14:paraId="35E3F48C" w14:textId="77777777" w:rsidR="0091785C" w:rsidRDefault="0091785C" w:rsidP="006C4363">
      <w:pPr>
        <w:spacing w:line="360" w:lineRule="auto"/>
        <w:rPr>
          <w:rFonts w:ascii="Times New Roman" w:eastAsia="宋体" w:hAnsi="Times New Roman" w:cs="Times New Roman"/>
          <w:b/>
          <w:bCs/>
        </w:rPr>
      </w:pPr>
    </w:p>
    <w:p w14:paraId="235E78D2" w14:textId="77777777" w:rsidR="0091785C" w:rsidRDefault="0091785C" w:rsidP="006C4363">
      <w:pPr>
        <w:spacing w:line="360" w:lineRule="auto"/>
        <w:rPr>
          <w:rFonts w:ascii="Times New Roman" w:eastAsia="宋体" w:hAnsi="Times New Roman" w:cs="Times New Roman"/>
          <w:b/>
          <w:bCs/>
        </w:rPr>
      </w:pPr>
    </w:p>
    <w:p w14:paraId="18C2D52F" w14:textId="3F0DECBF" w:rsidR="0091785C" w:rsidRDefault="0091785C" w:rsidP="006C4363">
      <w:pPr>
        <w:spacing w:line="360" w:lineRule="auto"/>
        <w:rPr>
          <w:rFonts w:ascii="Times New Roman" w:eastAsia="宋体" w:hAnsi="Times New Roman" w:cs="Times New Roman"/>
          <w:b/>
          <w:bCs/>
        </w:rPr>
      </w:pPr>
    </w:p>
    <w:p w14:paraId="14403887" w14:textId="7EC53E0C" w:rsidR="0091785C" w:rsidRDefault="0091785C" w:rsidP="006C4363">
      <w:pPr>
        <w:spacing w:line="360" w:lineRule="auto"/>
        <w:rPr>
          <w:rFonts w:ascii="Times New Roman" w:eastAsia="宋体" w:hAnsi="Times New Roman" w:cs="Times New Roman"/>
          <w:b/>
          <w:bCs/>
        </w:rPr>
      </w:pPr>
    </w:p>
    <w:p w14:paraId="6FEA5C99" w14:textId="0CEF5EBC" w:rsidR="0091785C" w:rsidRDefault="0091785C" w:rsidP="006C4363">
      <w:pPr>
        <w:spacing w:line="360" w:lineRule="auto"/>
        <w:rPr>
          <w:rFonts w:ascii="Times New Roman" w:eastAsia="宋体" w:hAnsi="Times New Roman" w:cs="Times New Roman"/>
          <w:b/>
          <w:bCs/>
        </w:rPr>
      </w:pPr>
    </w:p>
    <w:p w14:paraId="5611FD3B" w14:textId="0B2C9D59" w:rsidR="0091785C" w:rsidRDefault="0091785C" w:rsidP="006C4363">
      <w:pPr>
        <w:spacing w:line="360" w:lineRule="auto"/>
        <w:rPr>
          <w:rFonts w:ascii="Times New Roman" w:eastAsia="宋体" w:hAnsi="Times New Roman" w:cs="Times New Roman"/>
          <w:b/>
          <w:bCs/>
        </w:rPr>
      </w:pPr>
    </w:p>
    <w:p w14:paraId="499D1BCD" w14:textId="2B40515B" w:rsidR="0091785C" w:rsidRDefault="0091785C" w:rsidP="006C4363">
      <w:pPr>
        <w:spacing w:line="360" w:lineRule="auto"/>
        <w:rPr>
          <w:rFonts w:ascii="Times New Roman" w:eastAsia="宋体" w:hAnsi="Times New Roman" w:cs="Times New Roman"/>
          <w:b/>
          <w:bCs/>
        </w:rPr>
      </w:pPr>
    </w:p>
    <w:p w14:paraId="5D7DC747" w14:textId="3D52E9FA" w:rsidR="0091785C" w:rsidRDefault="0091785C" w:rsidP="006C4363">
      <w:pPr>
        <w:spacing w:line="360" w:lineRule="auto"/>
        <w:rPr>
          <w:rFonts w:ascii="Times New Roman" w:eastAsia="宋体" w:hAnsi="Times New Roman" w:cs="Times New Roman"/>
          <w:b/>
          <w:bCs/>
        </w:rPr>
      </w:pPr>
    </w:p>
    <w:p w14:paraId="30E6E6FA" w14:textId="2537BF6B" w:rsidR="0091785C" w:rsidRDefault="0091785C" w:rsidP="006C4363">
      <w:pPr>
        <w:spacing w:line="360" w:lineRule="auto"/>
        <w:rPr>
          <w:rFonts w:ascii="Times New Roman" w:eastAsia="宋体" w:hAnsi="Times New Roman" w:cs="Times New Roman"/>
          <w:b/>
          <w:bCs/>
        </w:rPr>
      </w:pPr>
    </w:p>
    <w:p w14:paraId="66B720FE" w14:textId="1A79A829" w:rsidR="0091785C" w:rsidRDefault="0091785C" w:rsidP="006C4363">
      <w:pPr>
        <w:spacing w:line="360" w:lineRule="auto"/>
        <w:rPr>
          <w:rFonts w:ascii="Times New Roman" w:eastAsia="宋体" w:hAnsi="Times New Roman" w:cs="Times New Roman"/>
          <w:b/>
          <w:bCs/>
        </w:rPr>
      </w:pPr>
    </w:p>
    <w:p w14:paraId="4834F859" w14:textId="332844CD" w:rsidR="0091785C" w:rsidRDefault="0091785C" w:rsidP="006C4363">
      <w:pPr>
        <w:spacing w:line="360" w:lineRule="auto"/>
        <w:rPr>
          <w:rFonts w:ascii="Times New Roman" w:eastAsia="宋体" w:hAnsi="Times New Roman" w:cs="Times New Roman"/>
          <w:b/>
          <w:bCs/>
        </w:rPr>
      </w:pPr>
    </w:p>
    <w:p w14:paraId="2AE4377A" w14:textId="10311658" w:rsidR="0091785C" w:rsidRDefault="0091785C" w:rsidP="006C4363">
      <w:pPr>
        <w:spacing w:line="360" w:lineRule="auto"/>
        <w:rPr>
          <w:rFonts w:ascii="Times New Roman" w:eastAsia="宋体" w:hAnsi="Times New Roman" w:cs="Times New Roman"/>
          <w:b/>
          <w:bCs/>
        </w:rPr>
      </w:pPr>
    </w:p>
    <w:p w14:paraId="4632EB56" w14:textId="2A7B1304" w:rsidR="0091785C" w:rsidRDefault="0091785C" w:rsidP="006C4363">
      <w:pPr>
        <w:spacing w:line="360" w:lineRule="auto"/>
        <w:rPr>
          <w:rFonts w:ascii="Times New Roman" w:eastAsia="宋体" w:hAnsi="Times New Roman" w:cs="Times New Roman"/>
          <w:b/>
          <w:bCs/>
        </w:rPr>
      </w:pPr>
    </w:p>
    <w:p w14:paraId="40CB3A6F" w14:textId="77777777" w:rsidR="0091785C" w:rsidRDefault="0091785C" w:rsidP="006C4363">
      <w:pPr>
        <w:spacing w:line="360" w:lineRule="auto"/>
        <w:rPr>
          <w:rFonts w:ascii="Times New Roman" w:eastAsia="宋体" w:hAnsi="Times New Roman" w:cs="Times New Roman"/>
          <w:b/>
          <w:bCs/>
        </w:rPr>
      </w:pPr>
    </w:p>
    <w:p w14:paraId="26406B09" w14:textId="7A4DE122" w:rsidR="00287C2B" w:rsidRPr="001C28BE" w:rsidRDefault="00A83AAF" w:rsidP="006C4363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1C28BE">
        <w:rPr>
          <w:rFonts w:ascii="Times New Roman" w:eastAsia="宋体" w:hAnsi="Times New Roman" w:cs="Times New Roman"/>
          <w:b/>
          <w:bCs/>
          <w:sz w:val="24"/>
          <w:szCs w:val="28"/>
        </w:rPr>
        <w:lastRenderedPageBreak/>
        <w:t xml:space="preserve">Table </w:t>
      </w:r>
      <w:r w:rsidR="00E9467A" w:rsidRPr="001C28BE">
        <w:rPr>
          <w:rFonts w:ascii="Times New Roman" w:eastAsia="宋体" w:hAnsi="Times New Roman" w:cs="Times New Roman"/>
          <w:b/>
          <w:bCs/>
          <w:sz w:val="24"/>
          <w:szCs w:val="28"/>
        </w:rPr>
        <w:t>S</w:t>
      </w:r>
      <w:r w:rsidRPr="001C28BE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3 </w:t>
      </w:r>
    </w:p>
    <w:p w14:paraId="4DE4ECA0" w14:textId="73996225" w:rsidR="00A83AAF" w:rsidRPr="001C28BE" w:rsidRDefault="00A83AAF" w:rsidP="00A83AAF">
      <w:pPr>
        <w:rPr>
          <w:rFonts w:ascii="Times New Roman" w:eastAsia="宋体" w:hAnsi="Times New Roman" w:cs="Times New Roman"/>
          <w:sz w:val="24"/>
          <w:szCs w:val="28"/>
        </w:rPr>
      </w:pPr>
      <w:r w:rsidRPr="001C28BE">
        <w:rPr>
          <w:rFonts w:ascii="Times New Roman" w:eastAsia="宋体" w:hAnsi="Times New Roman" w:cs="Times New Roman"/>
          <w:sz w:val="24"/>
          <w:szCs w:val="28"/>
        </w:rPr>
        <w:t xml:space="preserve">Box-Behnken experimental design and the results for extraction yield of </w:t>
      </w:r>
      <w:r w:rsidR="00C40355" w:rsidRPr="001C28BE">
        <w:rPr>
          <w:rFonts w:ascii="Times New Roman" w:eastAsia="宋体" w:hAnsi="Times New Roman" w:cs="Times New Roman"/>
          <w:sz w:val="24"/>
          <w:szCs w:val="28"/>
        </w:rPr>
        <w:t>MIPs.</w:t>
      </w:r>
    </w:p>
    <w:p w14:paraId="7CD2B791" w14:textId="77777777" w:rsidR="004552F4" w:rsidRPr="001C28BE" w:rsidRDefault="004552F4">
      <w:pPr>
        <w:rPr>
          <w:rFonts w:ascii="Times New Roman" w:eastAsia="宋体" w:hAnsi="Times New Roman" w:cs="Times New Roman"/>
          <w:sz w:val="24"/>
          <w:szCs w:val="28"/>
        </w:rPr>
      </w:pPr>
    </w:p>
    <w:tbl>
      <w:tblPr>
        <w:tblpPr w:leftFromText="180" w:rightFromText="180" w:vertAnchor="text" w:horzAnchor="margin" w:tblpXSpec="center" w:tblpY="14"/>
        <w:tblW w:w="784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2"/>
        <w:gridCol w:w="1508"/>
        <w:gridCol w:w="1507"/>
        <w:gridCol w:w="1507"/>
        <w:gridCol w:w="1792"/>
      </w:tblGrid>
      <w:tr w:rsidR="009673E3" w:rsidRPr="002F4E65" w14:paraId="309450F0" w14:textId="77777777" w:rsidTr="00FF1F6F">
        <w:trPr>
          <w:trHeight w:val="822"/>
        </w:trPr>
        <w:tc>
          <w:tcPr>
            <w:tcW w:w="153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C5B870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150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415B0E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50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4F1508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0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E6B1CA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79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3F8313" w14:textId="77777777" w:rsidR="009673E3" w:rsidRPr="002F4E65" w:rsidRDefault="009673E3" w:rsidP="009673E3">
            <w:pPr>
              <w:ind w:right="4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Extraction rate/%</w:t>
            </w:r>
          </w:p>
        </w:tc>
      </w:tr>
      <w:tr w:rsidR="009673E3" w:rsidRPr="002F4E65" w14:paraId="45B6AAA1" w14:textId="77777777" w:rsidTr="00FF1F6F">
        <w:trPr>
          <w:trHeight w:val="411"/>
        </w:trPr>
        <w:tc>
          <w:tcPr>
            <w:tcW w:w="15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F1C348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DD6E90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E72FC8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20B83D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7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48D8EC" w14:textId="77777777" w:rsidR="009673E3" w:rsidRPr="002F4E65" w:rsidRDefault="009673E3" w:rsidP="009673E3">
            <w:pPr>
              <w:ind w:firstLineChars="200" w:firstLine="36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4.96</w:t>
            </w:r>
          </w:p>
        </w:tc>
      </w:tr>
      <w:tr w:rsidR="009673E3" w:rsidRPr="002F4E65" w14:paraId="09571369" w14:textId="77777777" w:rsidTr="00FF1F6F">
        <w:trPr>
          <w:trHeight w:val="411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BCB49D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69A182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65D417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86445B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F93446" w14:textId="77777777" w:rsidR="009673E3" w:rsidRPr="002F4E65" w:rsidRDefault="009673E3" w:rsidP="009673E3">
            <w:pPr>
              <w:ind w:firstLineChars="200" w:firstLine="36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5.18</w:t>
            </w:r>
          </w:p>
        </w:tc>
      </w:tr>
      <w:tr w:rsidR="009673E3" w:rsidRPr="002F4E65" w14:paraId="66CC49E7" w14:textId="77777777" w:rsidTr="00FF1F6F">
        <w:trPr>
          <w:trHeight w:val="411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905C8A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3AF937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77A026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47C4AC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50BF6B" w14:textId="77777777" w:rsidR="009673E3" w:rsidRPr="002F4E65" w:rsidRDefault="009673E3" w:rsidP="009673E3">
            <w:pPr>
              <w:ind w:firstLineChars="200" w:firstLine="36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5.93</w:t>
            </w:r>
          </w:p>
        </w:tc>
      </w:tr>
      <w:tr w:rsidR="009673E3" w:rsidRPr="002F4E65" w14:paraId="5A81BFAB" w14:textId="77777777" w:rsidTr="00FF1F6F">
        <w:trPr>
          <w:trHeight w:val="411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3C218C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DFD0A7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545383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148EF2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BCC941" w14:textId="77777777" w:rsidR="009673E3" w:rsidRPr="002F4E65" w:rsidRDefault="009673E3" w:rsidP="009673E3">
            <w:pPr>
              <w:ind w:firstLineChars="200" w:firstLine="36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4.75</w:t>
            </w:r>
          </w:p>
        </w:tc>
      </w:tr>
      <w:tr w:rsidR="009673E3" w:rsidRPr="002F4E65" w14:paraId="4A5C9B13" w14:textId="77777777" w:rsidTr="00FF1F6F">
        <w:trPr>
          <w:trHeight w:val="411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A2E31B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EF5070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ED930F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2F6D09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76A9CB" w14:textId="77777777" w:rsidR="009673E3" w:rsidRPr="002F4E65" w:rsidRDefault="009673E3" w:rsidP="009673E3">
            <w:pPr>
              <w:ind w:firstLineChars="200" w:firstLine="36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3.57</w:t>
            </w:r>
          </w:p>
        </w:tc>
      </w:tr>
      <w:tr w:rsidR="009673E3" w:rsidRPr="002F4E65" w14:paraId="4841BABF" w14:textId="77777777" w:rsidTr="00FF1F6F">
        <w:trPr>
          <w:trHeight w:val="411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B6146F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3AD778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68D4B6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B513D8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C73B7A" w14:textId="77777777" w:rsidR="009673E3" w:rsidRPr="002F4E65" w:rsidRDefault="009673E3" w:rsidP="009673E3">
            <w:pPr>
              <w:ind w:firstLineChars="200" w:firstLine="36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5.94</w:t>
            </w:r>
          </w:p>
        </w:tc>
      </w:tr>
      <w:tr w:rsidR="009673E3" w:rsidRPr="002F4E65" w14:paraId="7D41A0DC" w14:textId="77777777" w:rsidTr="00FF1F6F">
        <w:trPr>
          <w:trHeight w:val="411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A5FBF1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BF1C20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A6CDB9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2EDA5E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7C2FC5" w14:textId="77777777" w:rsidR="009673E3" w:rsidRPr="002F4E65" w:rsidRDefault="009673E3" w:rsidP="009673E3">
            <w:pPr>
              <w:ind w:firstLineChars="200" w:firstLine="36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4.74</w:t>
            </w:r>
          </w:p>
        </w:tc>
      </w:tr>
      <w:tr w:rsidR="009673E3" w:rsidRPr="002F4E65" w14:paraId="26090DC3" w14:textId="77777777" w:rsidTr="00FF1F6F">
        <w:trPr>
          <w:trHeight w:val="411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C50158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D17CAF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A93F1D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E6E09F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443097" w14:textId="77777777" w:rsidR="009673E3" w:rsidRPr="002F4E65" w:rsidRDefault="009673E3" w:rsidP="009673E3">
            <w:pPr>
              <w:ind w:firstLineChars="200" w:firstLine="36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5.78</w:t>
            </w:r>
          </w:p>
        </w:tc>
      </w:tr>
      <w:tr w:rsidR="009673E3" w:rsidRPr="002F4E65" w14:paraId="207888B7" w14:textId="77777777" w:rsidTr="00FF1F6F">
        <w:trPr>
          <w:trHeight w:val="411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61C3E3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A4B154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33E9DD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9F90FC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89FB40" w14:textId="77777777" w:rsidR="009673E3" w:rsidRPr="002F4E65" w:rsidRDefault="009673E3" w:rsidP="009673E3">
            <w:pPr>
              <w:ind w:firstLineChars="200" w:firstLine="36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4.56</w:t>
            </w:r>
          </w:p>
        </w:tc>
      </w:tr>
      <w:tr w:rsidR="009673E3" w:rsidRPr="002F4E65" w14:paraId="58562A4D" w14:textId="77777777" w:rsidTr="00FF1F6F">
        <w:trPr>
          <w:trHeight w:val="411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218C60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132C0B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8D94C9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91C759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99837C" w14:textId="77777777" w:rsidR="009673E3" w:rsidRPr="002F4E65" w:rsidRDefault="009673E3" w:rsidP="009673E3">
            <w:pPr>
              <w:ind w:firstLineChars="200" w:firstLine="36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5.83</w:t>
            </w:r>
          </w:p>
        </w:tc>
      </w:tr>
      <w:tr w:rsidR="009673E3" w:rsidRPr="002F4E65" w14:paraId="15C1D921" w14:textId="77777777" w:rsidTr="00FF1F6F">
        <w:trPr>
          <w:trHeight w:val="411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A1A85B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C4A9D6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B45D77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729F8E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5FF834" w14:textId="77777777" w:rsidR="009673E3" w:rsidRPr="002F4E65" w:rsidRDefault="009673E3" w:rsidP="009673E3">
            <w:pPr>
              <w:ind w:firstLineChars="200" w:firstLine="36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5.29</w:t>
            </w:r>
          </w:p>
        </w:tc>
      </w:tr>
      <w:tr w:rsidR="009673E3" w:rsidRPr="002F4E65" w14:paraId="0EC266DD" w14:textId="77777777" w:rsidTr="00FF1F6F">
        <w:trPr>
          <w:trHeight w:val="411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B392BE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114F01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1093E2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06199F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11BE68" w14:textId="77777777" w:rsidR="009673E3" w:rsidRPr="002F4E65" w:rsidRDefault="009673E3" w:rsidP="009673E3">
            <w:pPr>
              <w:ind w:firstLineChars="200" w:firstLine="36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4.93</w:t>
            </w:r>
          </w:p>
        </w:tc>
      </w:tr>
      <w:tr w:rsidR="009673E3" w:rsidRPr="002F4E65" w14:paraId="234B403D" w14:textId="77777777" w:rsidTr="00FF1F6F">
        <w:trPr>
          <w:trHeight w:val="411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F0DFE9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CACD40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3107C2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0392E4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270081" w14:textId="77777777" w:rsidR="009673E3" w:rsidRPr="002F4E65" w:rsidRDefault="009673E3" w:rsidP="009673E3">
            <w:pPr>
              <w:ind w:firstLineChars="200" w:firstLine="36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5.14</w:t>
            </w:r>
          </w:p>
        </w:tc>
      </w:tr>
      <w:tr w:rsidR="009673E3" w:rsidRPr="002F4E65" w14:paraId="30FEBEE0" w14:textId="77777777" w:rsidTr="00FF1F6F">
        <w:trPr>
          <w:trHeight w:val="411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EC22E1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02C67D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857E75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510833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B4611F" w14:textId="77777777" w:rsidR="009673E3" w:rsidRPr="002F4E65" w:rsidRDefault="009673E3" w:rsidP="009673E3">
            <w:pPr>
              <w:ind w:firstLineChars="200" w:firstLine="36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4.87</w:t>
            </w:r>
          </w:p>
        </w:tc>
      </w:tr>
      <w:tr w:rsidR="009673E3" w:rsidRPr="002F4E65" w14:paraId="290A4C80" w14:textId="77777777" w:rsidTr="00FF1F6F">
        <w:trPr>
          <w:trHeight w:val="411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ED5E55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48BD3F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90CF9D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797695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C6DC9D" w14:textId="77777777" w:rsidR="009673E3" w:rsidRPr="002F4E65" w:rsidRDefault="009673E3" w:rsidP="009673E3">
            <w:pPr>
              <w:ind w:firstLineChars="200" w:firstLine="36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5.74</w:t>
            </w:r>
          </w:p>
        </w:tc>
      </w:tr>
      <w:tr w:rsidR="009673E3" w:rsidRPr="002F4E65" w14:paraId="15488918" w14:textId="77777777" w:rsidTr="00FF1F6F">
        <w:trPr>
          <w:trHeight w:val="411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259FB2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6C374C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922AF5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86FCBB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9A5200" w14:textId="77777777" w:rsidR="009673E3" w:rsidRPr="002F4E65" w:rsidRDefault="009673E3" w:rsidP="009673E3">
            <w:pPr>
              <w:ind w:firstLineChars="200" w:firstLine="36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5.04</w:t>
            </w:r>
          </w:p>
        </w:tc>
      </w:tr>
      <w:tr w:rsidR="009673E3" w:rsidRPr="002F4E65" w14:paraId="13CCC11A" w14:textId="77777777" w:rsidTr="00FF1F6F">
        <w:trPr>
          <w:trHeight w:val="411"/>
        </w:trPr>
        <w:tc>
          <w:tcPr>
            <w:tcW w:w="153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C00EF3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0A40B7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618E6A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A13B7F" w14:textId="77777777" w:rsidR="009673E3" w:rsidRPr="002F4E65" w:rsidRDefault="009673E3" w:rsidP="009673E3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743972" w14:textId="77777777" w:rsidR="009673E3" w:rsidRPr="002F4E65" w:rsidRDefault="009673E3" w:rsidP="009673E3">
            <w:pPr>
              <w:ind w:firstLineChars="200" w:firstLine="36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E65">
              <w:rPr>
                <w:rFonts w:ascii="Times New Roman" w:eastAsia="宋体" w:hAnsi="Times New Roman" w:cs="Times New Roman"/>
                <w:sz w:val="18"/>
                <w:szCs w:val="18"/>
              </w:rPr>
              <w:t>4.31</w:t>
            </w:r>
          </w:p>
        </w:tc>
      </w:tr>
    </w:tbl>
    <w:p w14:paraId="7575B683" w14:textId="3FE7A4D1" w:rsidR="007878ED" w:rsidRDefault="007878ED"/>
    <w:p w14:paraId="34AACF0D" w14:textId="77777777" w:rsidR="007878ED" w:rsidRDefault="007878ED"/>
    <w:p w14:paraId="74A34AD0" w14:textId="40A6F605" w:rsidR="003D1278" w:rsidRPr="007878ED" w:rsidRDefault="003D1278">
      <w:pPr>
        <w:rPr>
          <w:rFonts w:ascii="Times New Roman" w:eastAsia="宋体" w:hAnsi="Times New Roman" w:cs="Times New Roman"/>
        </w:rPr>
      </w:pPr>
    </w:p>
    <w:p w14:paraId="4361936F" w14:textId="77777777" w:rsidR="00B8542F" w:rsidRPr="00B8542F" w:rsidRDefault="00B8542F">
      <w:pPr>
        <w:rPr>
          <w:rFonts w:ascii="Times New Roman" w:eastAsia="宋体" w:hAnsi="Times New Roman" w:cs="Times New Roman"/>
        </w:rPr>
      </w:pPr>
    </w:p>
    <w:p w14:paraId="2866B478" w14:textId="072636F7" w:rsidR="00D2663C" w:rsidRDefault="00D2663C"/>
    <w:p w14:paraId="60174D43" w14:textId="78FBF1A2" w:rsidR="00D2663C" w:rsidRDefault="00D2663C"/>
    <w:p w14:paraId="7471BC13" w14:textId="4A491837" w:rsidR="00D2663C" w:rsidRDefault="00D2663C"/>
    <w:p w14:paraId="7132E4CC" w14:textId="488058C0" w:rsidR="00D2663C" w:rsidRDefault="00D2663C"/>
    <w:p w14:paraId="7ED9944A" w14:textId="7C1AD337" w:rsidR="00D2663C" w:rsidRDefault="00D2663C"/>
    <w:p w14:paraId="349BA3B5" w14:textId="51E41B76" w:rsidR="00D2663C" w:rsidRDefault="00D2663C"/>
    <w:p w14:paraId="36FE6D5D" w14:textId="59B6470D" w:rsidR="00D2663C" w:rsidRDefault="00D2663C"/>
    <w:p w14:paraId="66F57D70" w14:textId="77777777" w:rsidR="009673E3" w:rsidRDefault="009673E3" w:rsidP="003E17B8">
      <w:pPr>
        <w:rPr>
          <w:rFonts w:ascii="Times New Roman" w:eastAsia="宋体" w:hAnsi="Times New Roman" w:cs="Times New Roman" w:hint="eastAsia"/>
        </w:rPr>
        <w:sectPr w:rsidR="009673E3" w:rsidSect="0052426D">
          <w:headerReference w:type="even" r:id="rId7"/>
          <w:headerReference w:type="default" r:id="rId8"/>
          <w:footerReference w:type="default" r:id="rId9"/>
          <w:pgSz w:w="12242" w:h="15842" w:code="1"/>
          <w:pgMar w:top="1140" w:right="1179" w:bottom="1140" w:left="1281" w:header="284" w:footer="510" w:gutter="0"/>
          <w:pgNumType w:start="1"/>
          <w:cols w:space="425"/>
          <w:docGrid w:linePitch="366" w:charSpace="6144"/>
        </w:sectPr>
      </w:pPr>
    </w:p>
    <w:p w14:paraId="23946353" w14:textId="77777777" w:rsidR="00FF1F6F" w:rsidRPr="001C28BE" w:rsidRDefault="00FF1F6F" w:rsidP="00FF1F6F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1C28BE">
        <w:rPr>
          <w:rFonts w:ascii="Times New Roman" w:eastAsia="宋体" w:hAnsi="Times New Roman" w:cs="Times New Roman"/>
          <w:b/>
          <w:bCs/>
          <w:sz w:val="24"/>
          <w:szCs w:val="28"/>
        </w:rPr>
        <w:lastRenderedPageBreak/>
        <w:t>Table S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>4</w:t>
      </w:r>
    </w:p>
    <w:p w14:paraId="62B433F6" w14:textId="29DE0A87" w:rsidR="009673E3" w:rsidRDefault="00FF1F6F" w:rsidP="00260F6B">
      <w:pPr>
        <w:spacing w:line="360" w:lineRule="auto"/>
        <w:rPr>
          <w:rFonts w:ascii="Times New Roman" w:eastAsia="宋体" w:hAnsi="Times New Roman" w:cs="Times New Roman" w:hint="eastAsia"/>
          <w:sz w:val="24"/>
          <w:szCs w:val="28"/>
        </w:rPr>
      </w:pPr>
      <w:r w:rsidRPr="001C28BE">
        <w:rPr>
          <w:rFonts w:ascii="Times New Roman" w:eastAsia="宋体" w:hAnsi="Times New Roman" w:cs="Times New Roman"/>
          <w:sz w:val="24"/>
          <w:szCs w:val="28"/>
        </w:rPr>
        <w:t>T</w:t>
      </w:r>
      <w:r w:rsidRPr="001C28BE">
        <w:rPr>
          <w:rFonts w:ascii="Times New Roman" w:eastAsia="宋体" w:hAnsi="Times New Roman" w:cs="Times New Roman" w:hint="eastAsia"/>
          <w:sz w:val="24"/>
          <w:szCs w:val="28"/>
        </w:rPr>
        <w:t>he</w:t>
      </w:r>
      <w:r w:rsidRPr="001C28BE">
        <w:rPr>
          <w:rFonts w:ascii="Times New Roman" w:eastAsia="宋体" w:hAnsi="Times New Roman" w:cs="Times New Roman"/>
          <w:sz w:val="24"/>
          <w:szCs w:val="28"/>
        </w:rPr>
        <w:t xml:space="preserve"> IC</w:t>
      </w:r>
      <w:r w:rsidRPr="001C28BE">
        <w:rPr>
          <w:rFonts w:ascii="Times New Roman" w:eastAsia="宋体" w:hAnsi="Times New Roman" w:cs="Times New Roman"/>
          <w:sz w:val="24"/>
          <w:szCs w:val="28"/>
          <w:vertAlign w:val="subscript"/>
        </w:rPr>
        <w:t>50</w:t>
      </w:r>
      <w:r w:rsidRPr="001C28BE"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1C28BE">
        <w:rPr>
          <w:rFonts w:ascii="Times New Roman" w:eastAsia="宋体" w:hAnsi="Times New Roman" w:cs="Times New Roman" w:hint="eastAsia"/>
          <w:sz w:val="24"/>
          <w:szCs w:val="28"/>
        </w:rPr>
        <w:t>values</w:t>
      </w:r>
      <w:r w:rsidRPr="001C28BE"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1C28BE">
        <w:rPr>
          <w:rFonts w:ascii="Times New Roman" w:eastAsia="宋体" w:hAnsi="Times New Roman" w:cs="Times New Roman" w:hint="eastAsia"/>
          <w:sz w:val="24"/>
          <w:szCs w:val="28"/>
        </w:rPr>
        <w:t>of</w:t>
      </w:r>
      <w:r w:rsidRPr="001C28BE">
        <w:rPr>
          <w:rFonts w:ascii="Times New Roman" w:eastAsia="宋体" w:hAnsi="Times New Roman" w:cs="Times New Roman"/>
          <w:sz w:val="24"/>
          <w:szCs w:val="28"/>
        </w:rPr>
        <w:t xml:space="preserve"> DPPH, ABTS, OH radical scavenging activities </w:t>
      </w:r>
      <w:r w:rsidRPr="001C28BE">
        <w:rPr>
          <w:rFonts w:ascii="Times New Roman" w:eastAsia="宋体" w:hAnsi="Times New Roman" w:cs="Times New Roman" w:hint="eastAsia"/>
          <w:sz w:val="24"/>
          <w:szCs w:val="28"/>
        </w:rPr>
        <w:t>and</w:t>
      </w:r>
      <w:r w:rsidRPr="001C28BE">
        <w:rPr>
          <w:rFonts w:ascii="Times New Roman" w:eastAsia="宋体" w:hAnsi="Times New Roman" w:cs="Times New Roman"/>
          <w:sz w:val="24"/>
          <w:szCs w:val="28"/>
        </w:rPr>
        <w:t xml:space="preserve"> α-amylase and α-glucosidase inhibitory activities of MIP-D.</w:t>
      </w:r>
    </w:p>
    <w:p w14:paraId="7512162C" w14:textId="77777777" w:rsidR="00FF1F6F" w:rsidRPr="00FF1F6F" w:rsidRDefault="00FF1F6F" w:rsidP="00FF1F6F"/>
    <w:tbl>
      <w:tblPr>
        <w:tblpPr w:leftFromText="180" w:rightFromText="180" w:vertAnchor="text" w:horzAnchor="margin" w:tblpY="12"/>
        <w:tblW w:w="81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80"/>
        <w:gridCol w:w="2555"/>
        <w:gridCol w:w="2555"/>
      </w:tblGrid>
      <w:tr w:rsidR="00FF1F6F" w:rsidRPr="002F4E65" w14:paraId="138BA64F" w14:textId="77777777" w:rsidTr="00FF1F6F">
        <w:trPr>
          <w:trHeight w:val="957"/>
        </w:trPr>
        <w:tc>
          <w:tcPr>
            <w:tcW w:w="30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1429EC" w14:textId="77777777" w:rsidR="00FF1F6F" w:rsidRPr="002F4E65" w:rsidRDefault="00FF1F6F" w:rsidP="00FF1F6F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5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98FC5B" w14:textId="77777777" w:rsidR="00FF1F6F" w:rsidRPr="002F4E65" w:rsidRDefault="00FF1F6F" w:rsidP="00FF1F6F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P-D</w:t>
            </w:r>
          </w:p>
        </w:tc>
        <w:tc>
          <w:tcPr>
            <w:tcW w:w="255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15FCB0" w14:textId="77777777" w:rsidR="00FF1F6F" w:rsidRPr="002F4E65" w:rsidRDefault="00FF1F6F" w:rsidP="00FF1F6F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sitive</w:t>
            </w:r>
          </w:p>
        </w:tc>
      </w:tr>
      <w:tr w:rsidR="00FF1F6F" w:rsidRPr="002F4E65" w14:paraId="3685600E" w14:textId="77777777" w:rsidTr="00FF1F6F">
        <w:trPr>
          <w:trHeight w:val="479"/>
        </w:trPr>
        <w:tc>
          <w:tcPr>
            <w:tcW w:w="3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77EB47" w14:textId="77777777" w:rsidR="00FF1F6F" w:rsidRPr="002F4E65" w:rsidRDefault="00FF1F6F" w:rsidP="00FF1F6F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PPH</w:t>
            </w:r>
          </w:p>
        </w:tc>
        <w:tc>
          <w:tcPr>
            <w:tcW w:w="25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8A070A" w14:textId="77777777" w:rsidR="00FF1F6F" w:rsidRPr="002F4E65" w:rsidRDefault="00FF1F6F" w:rsidP="00FF1F6F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5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25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3CFB66" w14:textId="77777777" w:rsidR="00FF1F6F" w:rsidRPr="002F4E65" w:rsidRDefault="00FF1F6F" w:rsidP="00FF1F6F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06</w:t>
            </w:r>
          </w:p>
        </w:tc>
      </w:tr>
      <w:tr w:rsidR="00FF1F6F" w:rsidRPr="002F4E65" w14:paraId="52FE4E65" w14:textId="77777777" w:rsidTr="00FF1F6F">
        <w:trPr>
          <w:trHeight w:val="479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C2D76C" w14:textId="77777777" w:rsidR="00FF1F6F" w:rsidRPr="002F4E65" w:rsidRDefault="00FF1F6F" w:rsidP="00FF1F6F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BTS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CF1803" w14:textId="77777777" w:rsidR="00FF1F6F" w:rsidRPr="002F4E65" w:rsidRDefault="00FF1F6F" w:rsidP="00FF1F6F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7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D8F365" w14:textId="77777777" w:rsidR="00FF1F6F" w:rsidRPr="002F4E65" w:rsidRDefault="00FF1F6F" w:rsidP="00FF1F6F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2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1</w:t>
            </w:r>
          </w:p>
        </w:tc>
      </w:tr>
      <w:tr w:rsidR="00FF1F6F" w:rsidRPr="002F4E65" w14:paraId="652F30B2" w14:textId="77777777" w:rsidTr="00FF1F6F">
        <w:trPr>
          <w:trHeight w:val="479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125754" w14:textId="77777777" w:rsidR="00FF1F6F" w:rsidRDefault="00FF1F6F" w:rsidP="00FF1F6F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ACF4CD" w14:textId="77777777" w:rsidR="00FF1F6F" w:rsidRPr="002F4E65" w:rsidRDefault="00FF1F6F" w:rsidP="00FF1F6F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383AAA" w14:textId="77777777" w:rsidR="00FF1F6F" w:rsidRPr="002F4E65" w:rsidRDefault="00FF1F6F" w:rsidP="00FF1F6F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2</w:t>
            </w:r>
          </w:p>
        </w:tc>
      </w:tr>
      <w:tr w:rsidR="00FF1F6F" w:rsidRPr="002F4E65" w14:paraId="460A2672" w14:textId="77777777" w:rsidTr="00FF1F6F">
        <w:trPr>
          <w:trHeight w:val="479"/>
        </w:trPr>
        <w:tc>
          <w:tcPr>
            <w:tcW w:w="3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6C0B8F" w14:textId="77777777" w:rsidR="00FF1F6F" w:rsidRPr="0021557B" w:rsidRDefault="00FF1F6F" w:rsidP="00FF1F6F">
            <w:pPr>
              <w:ind w:firstLineChars="200" w:firstLine="4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557B">
              <w:rPr>
                <w:rFonts w:ascii="Times New Roman" w:hAnsi="Times New Roman" w:cs="Times New Roman"/>
              </w:rPr>
              <w:t>α-amylase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044BA8" w14:textId="77777777" w:rsidR="00FF1F6F" w:rsidRPr="002F4E65" w:rsidRDefault="00FF1F6F" w:rsidP="00FF1F6F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D75CA6" w14:textId="77777777" w:rsidR="00FF1F6F" w:rsidRPr="002F4E65" w:rsidRDefault="00FF1F6F" w:rsidP="00FF1F6F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6</w:t>
            </w:r>
          </w:p>
        </w:tc>
      </w:tr>
      <w:tr w:rsidR="00FF1F6F" w:rsidRPr="002F4E65" w14:paraId="4D99B361" w14:textId="77777777" w:rsidTr="00FF1F6F">
        <w:trPr>
          <w:trHeight w:val="479"/>
        </w:trPr>
        <w:tc>
          <w:tcPr>
            <w:tcW w:w="3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71AA99" w14:textId="77777777" w:rsidR="00FF1F6F" w:rsidRPr="0021557B" w:rsidRDefault="00FF1F6F" w:rsidP="00FF1F6F">
            <w:pPr>
              <w:ind w:firstLineChars="200" w:firstLine="4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557B">
              <w:rPr>
                <w:rFonts w:ascii="Times New Roman" w:hAnsi="Times New Roman" w:cs="Times New Roman"/>
              </w:rPr>
              <w:t>α-glucosidase</w:t>
            </w:r>
          </w:p>
        </w:tc>
        <w:tc>
          <w:tcPr>
            <w:tcW w:w="255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AA787D" w14:textId="77777777" w:rsidR="00FF1F6F" w:rsidRPr="002F4E65" w:rsidRDefault="00FF1F6F" w:rsidP="00FF1F6F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255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BDD2322" w14:textId="77777777" w:rsidR="00FF1F6F" w:rsidRPr="002F4E65" w:rsidRDefault="00FF1F6F" w:rsidP="00FF1F6F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6</w:t>
            </w:r>
          </w:p>
        </w:tc>
      </w:tr>
    </w:tbl>
    <w:p w14:paraId="5AF08298" w14:textId="77777777" w:rsidR="00FF1F6F" w:rsidRPr="00D77240" w:rsidRDefault="00FF1F6F" w:rsidP="00FF1F6F">
      <w:pPr>
        <w:rPr>
          <w:rFonts w:ascii="Times New Roman" w:eastAsia="宋体" w:hAnsi="Times New Roman" w:cs="Times New Roman" w:hint="eastAsia"/>
        </w:rPr>
      </w:pPr>
    </w:p>
    <w:p w14:paraId="57CEFA01" w14:textId="77777777" w:rsidR="00FF1F6F" w:rsidRPr="00E71799" w:rsidRDefault="00FF1F6F" w:rsidP="00FF1F6F">
      <w:pPr>
        <w:rPr>
          <w:rFonts w:ascii="Times New Roman" w:eastAsia="宋体" w:hAnsi="Times New Roman" w:cs="Times New Roman"/>
          <w:sz w:val="24"/>
          <w:szCs w:val="28"/>
        </w:rPr>
      </w:pPr>
      <w:r w:rsidRPr="00E71799">
        <w:rPr>
          <w:rFonts w:ascii="Times New Roman" w:eastAsia="宋体" w:hAnsi="Times New Roman" w:cs="Times New Roman"/>
          <w:sz w:val="24"/>
          <w:szCs w:val="28"/>
        </w:rPr>
        <w:t>NA indicates that the data is not available.</w:t>
      </w:r>
    </w:p>
    <w:p w14:paraId="5A015A95" w14:textId="3A59CAB6" w:rsidR="00FF1F6F" w:rsidRPr="00FF1F6F" w:rsidRDefault="00FF1F6F" w:rsidP="00FF1F6F">
      <w:pPr>
        <w:tabs>
          <w:tab w:val="left" w:pos="1738"/>
        </w:tabs>
        <w:rPr>
          <w:rFonts w:ascii="Times New Roman" w:eastAsia="宋体" w:hAnsi="Times New Roman" w:cs="Times New Roman"/>
          <w:sz w:val="24"/>
          <w:szCs w:val="28"/>
        </w:rPr>
      </w:pPr>
    </w:p>
    <w:p w14:paraId="35A2218E" w14:textId="10E7B641" w:rsidR="00FF1F6F" w:rsidRPr="00FF1F6F" w:rsidRDefault="00FF1F6F" w:rsidP="00FF1F6F">
      <w:pPr>
        <w:tabs>
          <w:tab w:val="left" w:pos="1738"/>
        </w:tabs>
        <w:sectPr w:rsidR="00FF1F6F" w:rsidRPr="00FF1F6F" w:rsidSect="00FF1F6F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61DD484A" w14:textId="012B2769" w:rsidR="00D77240" w:rsidRDefault="00D77240" w:rsidP="00D77240">
      <w:pPr>
        <w:rPr>
          <w:rFonts w:ascii="Times New Roman" w:eastAsia="宋体" w:hAnsi="Times New Roman" w:cs="Times New Roman" w:hint="eastAsia"/>
        </w:rPr>
      </w:pPr>
    </w:p>
    <w:p w14:paraId="6F93A987" w14:textId="0EDB9DB4" w:rsidR="00D77240" w:rsidRDefault="00D77240" w:rsidP="00D77240">
      <w:pPr>
        <w:rPr>
          <w:rFonts w:ascii="Times New Roman" w:eastAsia="宋体" w:hAnsi="Times New Roman" w:cs="Times New Roman"/>
        </w:rPr>
      </w:pPr>
    </w:p>
    <w:p w14:paraId="1A3DB292" w14:textId="7AA7489A" w:rsidR="00D77240" w:rsidRPr="001C28BE" w:rsidRDefault="002F3F4E" w:rsidP="00D77240">
      <w:pPr>
        <w:tabs>
          <w:tab w:val="left" w:pos="1501"/>
        </w:tabs>
        <w:rPr>
          <w:rFonts w:ascii="Times New Roman" w:eastAsia="宋体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E9923F1" wp14:editId="5404D93F">
            <wp:extent cx="3580410" cy="2683823"/>
            <wp:effectExtent l="0" t="0" r="0" b="0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94304838-8CFE-43D9-B38D-EDD61501FF6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CA6598B" w14:textId="01413F92" w:rsidR="00D77240" w:rsidRDefault="00D77240" w:rsidP="007A3410">
      <w:pPr>
        <w:spacing w:line="360" w:lineRule="auto"/>
        <w:rPr>
          <w:noProof/>
        </w:rPr>
      </w:pPr>
    </w:p>
    <w:p w14:paraId="1836518D" w14:textId="549D27E0" w:rsidR="00D77240" w:rsidRPr="00E71799" w:rsidRDefault="00D77240" w:rsidP="00D77240">
      <w:pPr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E71799">
        <w:rPr>
          <w:rFonts w:ascii="Times New Roman" w:hAnsi="Times New Roman" w:cs="Times New Roman"/>
          <w:b/>
          <w:bCs/>
          <w:sz w:val="24"/>
          <w:szCs w:val="24"/>
        </w:rPr>
        <w:t>Fig.S</w:t>
      </w:r>
      <w:r w:rsidR="002F3F4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71799">
        <w:rPr>
          <w:rFonts w:ascii="Times New Roman" w:hAnsi="Times New Roman" w:cs="Times New Roman"/>
          <w:sz w:val="24"/>
          <w:szCs w:val="24"/>
        </w:rPr>
        <w:t xml:space="preserve"> </w:t>
      </w:r>
      <w:r w:rsidR="00DE27F5" w:rsidRPr="00E71799">
        <w:rPr>
          <w:rFonts w:ascii="Times New Roman" w:hAnsi="Times New Roman" w:cs="Times New Roman"/>
          <w:sz w:val="24"/>
          <w:szCs w:val="24"/>
        </w:rPr>
        <w:t>UV spectrum of MIP</w:t>
      </w:r>
      <w:r w:rsidR="002F3F4E">
        <w:rPr>
          <w:rFonts w:ascii="Times New Roman" w:hAnsi="Times New Roman" w:cs="Times New Roman"/>
          <w:sz w:val="24"/>
          <w:szCs w:val="24"/>
        </w:rPr>
        <w:t>s</w:t>
      </w:r>
      <w:r w:rsidR="00DE27F5" w:rsidRPr="00E71799">
        <w:rPr>
          <w:rFonts w:ascii="Times New Roman" w:hAnsi="Times New Roman" w:cs="Times New Roman"/>
          <w:sz w:val="24"/>
          <w:szCs w:val="24"/>
        </w:rPr>
        <w:t>.</w:t>
      </w:r>
      <w:r w:rsidR="0065146D" w:rsidRPr="0065146D">
        <w:rPr>
          <w:noProof/>
        </w:rPr>
        <w:t xml:space="preserve"> </w:t>
      </w:r>
    </w:p>
    <w:sectPr w:rsidR="00D77240" w:rsidRPr="00E717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7615C9" w14:textId="77777777" w:rsidR="0075394A" w:rsidRDefault="0075394A" w:rsidP="00EF12FA">
      <w:r>
        <w:separator/>
      </w:r>
    </w:p>
  </w:endnote>
  <w:endnote w:type="continuationSeparator" w:id="0">
    <w:p w14:paraId="396C1515" w14:textId="77777777" w:rsidR="0075394A" w:rsidRDefault="0075394A" w:rsidP="00EF12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96552142"/>
      <w:docPartObj>
        <w:docPartGallery w:val="Page Numbers (Bottom of Page)"/>
        <w:docPartUnique/>
      </w:docPartObj>
    </w:sdtPr>
    <w:sdtEndPr/>
    <w:sdtContent>
      <w:p w14:paraId="40B53956" w14:textId="63807C33" w:rsidR="0052426D" w:rsidRDefault="0052426D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514F6D2" w14:textId="77777777" w:rsidR="0052426D" w:rsidRDefault="0052426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B75874" w14:textId="77777777" w:rsidR="0075394A" w:rsidRDefault="0075394A" w:rsidP="00EF12FA">
      <w:r>
        <w:separator/>
      </w:r>
    </w:p>
  </w:footnote>
  <w:footnote w:type="continuationSeparator" w:id="0">
    <w:p w14:paraId="365589FA" w14:textId="77777777" w:rsidR="0075394A" w:rsidRDefault="0075394A" w:rsidP="00EF12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1478F8" w14:textId="77777777" w:rsidR="002952AD" w:rsidRDefault="002952AD" w:rsidP="002952AD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50B85E" w14:textId="77777777" w:rsidR="002952AD" w:rsidRDefault="002952AD" w:rsidP="002952AD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376"/>
    <w:rsid w:val="000035B6"/>
    <w:rsid w:val="000150E3"/>
    <w:rsid w:val="00021CE9"/>
    <w:rsid w:val="00035358"/>
    <w:rsid w:val="00050257"/>
    <w:rsid w:val="000A5923"/>
    <w:rsid w:val="00116B5D"/>
    <w:rsid w:val="0015034F"/>
    <w:rsid w:val="001A515E"/>
    <w:rsid w:val="001B2527"/>
    <w:rsid w:val="001B3B61"/>
    <w:rsid w:val="001C28BE"/>
    <w:rsid w:val="001D1016"/>
    <w:rsid w:val="001E1DBC"/>
    <w:rsid w:val="001F20F2"/>
    <w:rsid w:val="0021557B"/>
    <w:rsid w:val="00260F6B"/>
    <w:rsid w:val="00262F54"/>
    <w:rsid w:val="00287C2B"/>
    <w:rsid w:val="002952AD"/>
    <w:rsid w:val="002A15EA"/>
    <w:rsid w:val="002A3669"/>
    <w:rsid w:val="002A3D20"/>
    <w:rsid w:val="002D5037"/>
    <w:rsid w:val="002E5706"/>
    <w:rsid w:val="002E7258"/>
    <w:rsid w:val="002F3F4E"/>
    <w:rsid w:val="002F4E65"/>
    <w:rsid w:val="0030128E"/>
    <w:rsid w:val="00326008"/>
    <w:rsid w:val="00331F38"/>
    <w:rsid w:val="00332A6E"/>
    <w:rsid w:val="00357784"/>
    <w:rsid w:val="00377FF2"/>
    <w:rsid w:val="00382AA9"/>
    <w:rsid w:val="003D1278"/>
    <w:rsid w:val="003E17B8"/>
    <w:rsid w:val="00437376"/>
    <w:rsid w:val="004546F7"/>
    <w:rsid w:val="004552F4"/>
    <w:rsid w:val="0046532C"/>
    <w:rsid w:val="00474D6A"/>
    <w:rsid w:val="0052426D"/>
    <w:rsid w:val="005342D0"/>
    <w:rsid w:val="00562482"/>
    <w:rsid w:val="00566E90"/>
    <w:rsid w:val="00586C9C"/>
    <w:rsid w:val="005A274A"/>
    <w:rsid w:val="005C1575"/>
    <w:rsid w:val="005C2CE1"/>
    <w:rsid w:val="005C5391"/>
    <w:rsid w:val="005F24DD"/>
    <w:rsid w:val="0060244B"/>
    <w:rsid w:val="00606ECC"/>
    <w:rsid w:val="006163FB"/>
    <w:rsid w:val="0063608D"/>
    <w:rsid w:val="0065146D"/>
    <w:rsid w:val="00651684"/>
    <w:rsid w:val="00682BD1"/>
    <w:rsid w:val="00683B03"/>
    <w:rsid w:val="006C4363"/>
    <w:rsid w:val="006D49AE"/>
    <w:rsid w:val="006F4135"/>
    <w:rsid w:val="006F593E"/>
    <w:rsid w:val="006F77AC"/>
    <w:rsid w:val="00722042"/>
    <w:rsid w:val="007250C9"/>
    <w:rsid w:val="0075394A"/>
    <w:rsid w:val="00772289"/>
    <w:rsid w:val="007878ED"/>
    <w:rsid w:val="007A3410"/>
    <w:rsid w:val="007D4D11"/>
    <w:rsid w:val="00803AEA"/>
    <w:rsid w:val="0081151A"/>
    <w:rsid w:val="008169FF"/>
    <w:rsid w:val="008232A0"/>
    <w:rsid w:val="008419D9"/>
    <w:rsid w:val="008879D4"/>
    <w:rsid w:val="00893521"/>
    <w:rsid w:val="008A32E7"/>
    <w:rsid w:val="008A6B9E"/>
    <w:rsid w:val="008B471C"/>
    <w:rsid w:val="00902E4A"/>
    <w:rsid w:val="0091785C"/>
    <w:rsid w:val="009673E3"/>
    <w:rsid w:val="00982CD5"/>
    <w:rsid w:val="009A579B"/>
    <w:rsid w:val="00A119E6"/>
    <w:rsid w:val="00A24900"/>
    <w:rsid w:val="00A4558D"/>
    <w:rsid w:val="00A51F62"/>
    <w:rsid w:val="00A74FBF"/>
    <w:rsid w:val="00A83AAF"/>
    <w:rsid w:val="00B37882"/>
    <w:rsid w:val="00B442E6"/>
    <w:rsid w:val="00B63827"/>
    <w:rsid w:val="00B65114"/>
    <w:rsid w:val="00B8326F"/>
    <w:rsid w:val="00B8542F"/>
    <w:rsid w:val="00B939EC"/>
    <w:rsid w:val="00B93C1D"/>
    <w:rsid w:val="00BB5810"/>
    <w:rsid w:val="00C17D7B"/>
    <w:rsid w:val="00C3040A"/>
    <w:rsid w:val="00C36706"/>
    <w:rsid w:val="00C3708B"/>
    <w:rsid w:val="00C40355"/>
    <w:rsid w:val="00C434AD"/>
    <w:rsid w:val="00C54EBC"/>
    <w:rsid w:val="00C803C4"/>
    <w:rsid w:val="00C832E0"/>
    <w:rsid w:val="00C84CAB"/>
    <w:rsid w:val="00C85E49"/>
    <w:rsid w:val="00C9144D"/>
    <w:rsid w:val="00C95DB6"/>
    <w:rsid w:val="00CC7C51"/>
    <w:rsid w:val="00D2379F"/>
    <w:rsid w:val="00D2663C"/>
    <w:rsid w:val="00D63289"/>
    <w:rsid w:val="00D77240"/>
    <w:rsid w:val="00D77CD3"/>
    <w:rsid w:val="00D86EEC"/>
    <w:rsid w:val="00D96211"/>
    <w:rsid w:val="00DA4A7D"/>
    <w:rsid w:val="00DC01BB"/>
    <w:rsid w:val="00DE27F5"/>
    <w:rsid w:val="00E12E49"/>
    <w:rsid w:val="00E15B2F"/>
    <w:rsid w:val="00E43D80"/>
    <w:rsid w:val="00E44C7D"/>
    <w:rsid w:val="00E71799"/>
    <w:rsid w:val="00E9467A"/>
    <w:rsid w:val="00EA0C80"/>
    <w:rsid w:val="00EA2CE6"/>
    <w:rsid w:val="00EA454B"/>
    <w:rsid w:val="00EE4E33"/>
    <w:rsid w:val="00EE6202"/>
    <w:rsid w:val="00EF12FA"/>
    <w:rsid w:val="00EF1AC2"/>
    <w:rsid w:val="00F25FA2"/>
    <w:rsid w:val="00F2632E"/>
    <w:rsid w:val="00F447E8"/>
    <w:rsid w:val="00F450F4"/>
    <w:rsid w:val="00F624E6"/>
    <w:rsid w:val="00F66034"/>
    <w:rsid w:val="00F7622B"/>
    <w:rsid w:val="00FC44EF"/>
    <w:rsid w:val="00FD0FD9"/>
    <w:rsid w:val="00FD1700"/>
    <w:rsid w:val="00FF1F6F"/>
    <w:rsid w:val="00FF4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A9453C"/>
  <w15:chartTrackingRefBased/>
  <w15:docId w15:val="{191751C4-6719-42FD-B979-D0F11CCD3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12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12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12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12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12FA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EF12FA"/>
    <w:pPr>
      <w:spacing w:line="360" w:lineRule="auto"/>
      <w:ind w:firstLineChars="200" w:firstLine="200"/>
      <w:jc w:val="center"/>
    </w:pPr>
    <w:rPr>
      <w:rFonts w:ascii="Times New Roman" w:eastAsia="宋体" w:hAnsi="Times New Roman" w:cstheme="majorBidi"/>
      <w:sz w:val="20"/>
      <w:szCs w:val="20"/>
    </w:rPr>
  </w:style>
  <w:style w:type="table" w:styleId="a8">
    <w:name w:val="Table Grid"/>
    <w:basedOn w:val="a1"/>
    <w:uiPriority w:val="39"/>
    <w:rsid w:val="00982C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673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&#36229;&#22768;&#27874;&#36741;&#21161;DES&#25552;&#21462;&#32650;&#32922;&#33740;&#22810;&#31958;&#30340;&#21709;&#24212;&#38754;&#20248;&#21270;\&#32467;&#26500;&#25968;&#25454;\&#32043;&#22806;\&#31532;&#20108;&#27425;&#31895;&#26679;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8678902721409557"/>
          <c:y val="5.205868433506862E-2"/>
          <c:w val="0.67826056595710216"/>
          <c:h val="0.77645509053441208"/>
        </c:manualLayout>
      </c:layout>
      <c:scatterChart>
        <c:scatterStyle val="smoothMarker"/>
        <c:varyColors val="0"/>
        <c:ser>
          <c:idx val="0"/>
          <c:order val="0"/>
          <c:tx>
            <c:v>MIP-W</c:v>
          </c:tx>
          <c:spPr>
            <a:ln>
              <a:solidFill>
                <a:srgbClr val="FF0000"/>
              </a:solidFill>
            </a:ln>
          </c:spPr>
          <c:marker>
            <c:symbol val="none"/>
          </c:marker>
          <c:xVal>
            <c:numRef>
              <c:f>Sheet1!$A$12:$A$212</c:f>
              <c:numCache>
                <c:formatCode>General</c:formatCode>
                <c:ptCount val="201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</c:numCache>
            </c:numRef>
          </c:xVal>
          <c:yVal>
            <c:numRef>
              <c:f>Sheet1!$C$12:$C$212</c:f>
              <c:numCache>
                <c:formatCode>General</c:formatCode>
                <c:ptCount val="201"/>
                <c:pt idx="0">
                  <c:v>3.1526000000000001</c:v>
                </c:pt>
                <c:pt idx="1">
                  <c:v>3.2605200000000001</c:v>
                </c:pt>
                <c:pt idx="2">
                  <c:v>3.4169100000000001</c:v>
                </c:pt>
                <c:pt idx="3">
                  <c:v>3.1065800000000001</c:v>
                </c:pt>
                <c:pt idx="4">
                  <c:v>3.1513300000000002</c:v>
                </c:pt>
                <c:pt idx="5">
                  <c:v>2.96461</c:v>
                </c:pt>
                <c:pt idx="6">
                  <c:v>2.9213399999999998</c:v>
                </c:pt>
                <c:pt idx="7">
                  <c:v>2.77433</c:v>
                </c:pt>
                <c:pt idx="8">
                  <c:v>2.6339000000000001</c:v>
                </c:pt>
                <c:pt idx="9">
                  <c:v>2.4862799999999998</c:v>
                </c:pt>
                <c:pt idx="10">
                  <c:v>2.38279</c:v>
                </c:pt>
                <c:pt idx="11">
                  <c:v>2.2632599999999998</c:v>
                </c:pt>
                <c:pt idx="12">
                  <c:v>2.1537799999999998</c:v>
                </c:pt>
                <c:pt idx="13">
                  <c:v>2.03769</c:v>
                </c:pt>
                <c:pt idx="14">
                  <c:v>1.94906</c:v>
                </c:pt>
                <c:pt idx="15">
                  <c:v>1.8470200000000001</c:v>
                </c:pt>
                <c:pt idx="16">
                  <c:v>1.7604299999999999</c:v>
                </c:pt>
                <c:pt idx="17">
                  <c:v>1.68573</c:v>
                </c:pt>
                <c:pt idx="18">
                  <c:v>1.6185</c:v>
                </c:pt>
                <c:pt idx="19">
                  <c:v>1.55338</c:v>
                </c:pt>
                <c:pt idx="20">
                  <c:v>1.4871700000000001</c:v>
                </c:pt>
                <c:pt idx="21">
                  <c:v>1.4274100000000001</c:v>
                </c:pt>
                <c:pt idx="22">
                  <c:v>1.37466</c:v>
                </c:pt>
                <c:pt idx="23">
                  <c:v>1.32281</c:v>
                </c:pt>
                <c:pt idx="24">
                  <c:v>1.2734399999999999</c:v>
                </c:pt>
                <c:pt idx="25">
                  <c:v>1.2275100000000001</c:v>
                </c:pt>
                <c:pt idx="26">
                  <c:v>1.1857800000000001</c:v>
                </c:pt>
                <c:pt idx="27">
                  <c:v>1.1428</c:v>
                </c:pt>
                <c:pt idx="28">
                  <c:v>1.0997600000000001</c:v>
                </c:pt>
                <c:pt idx="29">
                  <c:v>1.05986</c:v>
                </c:pt>
                <c:pt idx="30">
                  <c:v>1.0231699999999999</c:v>
                </c:pt>
                <c:pt idx="31">
                  <c:v>0.98977000000000004</c:v>
                </c:pt>
                <c:pt idx="32">
                  <c:v>0.95713000000000004</c:v>
                </c:pt>
                <c:pt idx="33">
                  <c:v>0.92506999999999995</c:v>
                </c:pt>
                <c:pt idx="34">
                  <c:v>0.89534999999999998</c:v>
                </c:pt>
                <c:pt idx="35">
                  <c:v>0.87067000000000005</c:v>
                </c:pt>
                <c:pt idx="36">
                  <c:v>0.84833000000000003</c:v>
                </c:pt>
                <c:pt idx="37">
                  <c:v>0.82957000000000003</c:v>
                </c:pt>
                <c:pt idx="38">
                  <c:v>0.81415999999999999</c:v>
                </c:pt>
                <c:pt idx="39">
                  <c:v>0.80125999999999997</c:v>
                </c:pt>
                <c:pt idx="40">
                  <c:v>0.78983000000000003</c:v>
                </c:pt>
                <c:pt idx="41">
                  <c:v>0.78086</c:v>
                </c:pt>
                <c:pt idx="42">
                  <c:v>0.77336000000000005</c:v>
                </c:pt>
                <c:pt idx="43">
                  <c:v>0.76700999999999997</c:v>
                </c:pt>
                <c:pt idx="44">
                  <c:v>0.76241000000000003</c:v>
                </c:pt>
                <c:pt idx="45">
                  <c:v>0.75880000000000003</c:v>
                </c:pt>
                <c:pt idx="46">
                  <c:v>0.75519999999999998</c:v>
                </c:pt>
                <c:pt idx="47">
                  <c:v>0.75302000000000002</c:v>
                </c:pt>
                <c:pt idx="48">
                  <c:v>0.75072000000000005</c:v>
                </c:pt>
                <c:pt idx="49">
                  <c:v>0.74841999999999997</c:v>
                </c:pt>
                <c:pt idx="50">
                  <c:v>0.74614999999999998</c:v>
                </c:pt>
                <c:pt idx="51">
                  <c:v>0.74487999999999999</c:v>
                </c:pt>
                <c:pt idx="52">
                  <c:v>0.74319999999999997</c:v>
                </c:pt>
                <c:pt idx="53">
                  <c:v>0.74143000000000003</c:v>
                </c:pt>
                <c:pt idx="54">
                  <c:v>0.73914999999999997</c:v>
                </c:pt>
                <c:pt idx="55">
                  <c:v>0.73702999999999996</c:v>
                </c:pt>
                <c:pt idx="56">
                  <c:v>0.73440000000000005</c:v>
                </c:pt>
                <c:pt idx="57">
                  <c:v>0.73234999999999995</c:v>
                </c:pt>
                <c:pt idx="58">
                  <c:v>0.72838000000000003</c:v>
                </c:pt>
                <c:pt idx="59">
                  <c:v>0.72409999999999997</c:v>
                </c:pt>
                <c:pt idx="60">
                  <c:v>0.71936</c:v>
                </c:pt>
                <c:pt idx="61">
                  <c:v>0.71387999999999996</c:v>
                </c:pt>
                <c:pt idx="62">
                  <c:v>0.70837000000000006</c:v>
                </c:pt>
                <c:pt idx="63">
                  <c:v>0.70382999999999996</c:v>
                </c:pt>
                <c:pt idx="64">
                  <c:v>0.69801000000000002</c:v>
                </c:pt>
                <c:pt idx="65">
                  <c:v>0.69271000000000005</c:v>
                </c:pt>
                <c:pt idx="66">
                  <c:v>0.68728999999999996</c:v>
                </c:pt>
                <c:pt idx="67">
                  <c:v>0.68201999999999996</c:v>
                </c:pt>
                <c:pt idx="68">
                  <c:v>0.67523</c:v>
                </c:pt>
                <c:pt idx="69">
                  <c:v>0.66952</c:v>
                </c:pt>
                <c:pt idx="70">
                  <c:v>0.66193000000000002</c:v>
                </c:pt>
                <c:pt idx="71">
                  <c:v>0.65554000000000001</c:v>
                </c:pt>
                <c:pt idx="72">
                  <c:v>0.64846999999999999</c:v>
                </c:pt>
                <c:pt idx="73">
                  <c:v>0.64193</c:v>
                </c:pt>
                <c:pt idx="74">
                  <c:v>0.63319999999999999</c:v>
                </c:pt>
                <c:pt idx="75">
                  <c:v>0.62519000000000002</c:v>
                </c:pt>
                <c:pt idx="76">
                  <c:v>0.61638000000000004</c:v>
                </c:pt>
                <c:pt idx="77">
                  <c:v>0.60821999999999998</c:v>
                </c:pt>
                <c:pt idx="78">
                  <c:v>0.60057000000000005</c:v>
                </c:pt>
                <c:pt idx="79">
                  <c:v>0.59128999999999998</c:v>
                </c:pt>
                <c:pt idx="80">
                  <c:v>0.58235000000000003</c:v>
                </c:pt>
                <c:pt idx="81">
                  <c:v>0.57413999999999998</c:v>
                </c:pt>
                <c:pt idx="82">
                  <c:v>0.56506000000000001</c:v>
                </c:pt>
                <c:pt idx="83">
                  <c:v>0.55491000000000001</c:v>
                </c:pt>
                <c:pt idx="84">
                  <c:v>0.54684999999999995</c:v>
                </c:pt>
                <c:pt idx="85">
                  <c:v>0.53759000000000001</c:v>
                </c:pt>
                <c:pt idx="86">
                  <c:v>0.52780000000000005</c:v>
                </c:pt>
                <c:pt idx="87">
                  <c:v>0.51849999999999996</c:v>
                </c:pt>
                <c:pt idx="88">
                  <c:v>0.50875999999999999</c:v>
                </c:pt>
                <c:pt idx="89">
                  <c:v>0.49969999999999998</c:v>
                </c:pt>
                <c:pt idx="90">
                  <c:v>0.49124000000000001</c:v>
                </c:pt>
                <c:pt idx="91">
                  <c:v>0.48320000000000002</c:v>
                </c:pt>
                <c:pt idx="92">
                  <c:v>0.47566999999999998</c:v>
                </c:pt>
                <c:pt idx="93">
                  <c:v>0.46832000000000001</c:v>
                </c:pt>
                <c:pt idx="94">
                  <c:v>0.46151999999999999</c:v>
                </c:pt>
                <c:pt idx="95">
                  <c:v>0.45458999999999999</c:v>
                </c:pt>
                <c:pt idx="96">
                  <c:v>0.44897999999999999</c:v>
                </c:pt>
                <c:pt idx="97">
                  <c:v>0.44296999999999997</c:v>
                </c:pt>
                <c:pt idx="98">
                  <c:v>0.43923000000000001</c:v>
                </c:pt>
                <c:pt idx="99">
                  <c:v>0.43548999999999999</c:v>
                </c:pt>
                <c:pt idx="100">
                  <c:v>0.43046000000000001</c:v>
                </c:pt>
                <c:pt idx="101">
                  <c:v>0.42692000000000002</c:v>
                </c:pt>
                <c:pt idx="102">
                  <c:v>0.42296</c:v>
                </c:pt>
                <c:pt idx="103">
                  <c:v>0.41932999999999998</c:v>
                </c:pt>
                <c:pt idx="104">
                  <c:v>0.41588000000000003</c:v>
                </c:pt>
                <c:pt idx="105">
                  <c:v>0.41331000000000001</c:v>
                </c:pt>
                <c:pt idx="106">
                  <c:v>0.41037000000000001</c:v>
                </c:pt>
                <c:pt idx="107">
                  <c:v>0.40800999999999998</c:v>
                </c:pt>
                <c:pt idx="108">
                  <c:v>0.40487000000000001</c:v>
                </c:pt>
                <c:pt idx="109">
                  <c:v>0.39996999999999999</c:v>
                </c:pt>
                <c:pt idx="110">
                  <c:v>0.39844000000000002</c:v>
                </c:pt>
                <c:pt idx="111">
                  <c:v>0.39539000000000002</c:v>
                </c:pt>
                <c:pt idx="112">
                  <c:v>0.39279999999999998</c:v>
                </c:pt>
                <c:pt idx="113">
                  <c:v>0.39133000000000001</c:v>
                </c:pt>
                <c:pt idx="114">
                  <c:v>0.38817000000000002</c:v>
                </c:pt>
                <c:pt idx="115">
                  <c:v>0.38480999999999999</c:v>
                </c:pt>
                <c:pt idx="116">
                  <c:v>0.38266</c:v>
                </c:pt>
                <c:pt idx="117">
                  <c:v>0.37906000000000001</c:v>
                </c:pt>
                <c:pt idx="118">
                  <c:v>0.37658999999999998</c:v>
                </c:pt>
                <c:pt idx="119">
                  <c:v>0.37264999999999998</c:v>
                </c:pt>
                <c:pt idx="120">
                  <c:v>0.37185000000000001</c:v>
                </c:pt>
                <c:pt idx="121">
                  <c:v>0.36898999999999998</c:v>
                </c:pt>
                <c:pt idx="122">
                  <c:v>0.36607000000000001</c:v>
                </c:pt>
                <c:pt idx="123">
                  <c:v>0.36393999999999999</c:v>
                </c:pt>
                <c:pt idx="124">
                  <c:v>0.36183999999999999</c:v>
                </c:pt>
                <c:pt idx="125">
                  <c:v>0.35775000000000001</c:v>
                </c:pt>
                <c:pt idx="126">
                  <c:v>0.35532999999999998</c:v>
                </c:pt>
                <c:pt idx="127">
                  <c:v>0.35410000000000003</c:v>
                </c:pt>
                <c:pt idx="128">
                  <c:v>0.35055999999999998</c:v>
                </c:pt>
                <c:pt idx="129">
                  <c:v>0.34348000000000001</c:v>
                </c:pt>
                <c:pt idx="130">
                  <c:v>0.34089999999999998</c:v>
                </c:pt>
                <c:pt idx="131">
                  <c:v>0.33894999999999997</c:v>
                </c:pt>
                <c:pt idx="132">
                  <c:v>0.33550999999999997</c:v>
                </c:pt>
                <c:pt idx="133">
                  <c:v>0.33261000000000002</c:v>
                </c:pt>
                <c:pt idx="134">
                  <c:v>0.33002999999999999</c:v>
                </c:pt>
                <c:pt idx="135">
                  <c:v>0.32776</c:v>
                </c:pt>
                <c:pt idx="136">
                  <c:v>0.32468000000000002</c:v>
                </c:pt>
                <c:pt idx="137">
                  <c:v>0.32279999999999998</c:v>
                </c:pt>
                <c:pt idx="138">
                  <c:v>0.31797999999999998</c:v>
                </c:pt>
                <c:pt idx="139">
                  <c:v>0.31653999999999999</c:v>
                </c:pt>
                <c:pt idx="140">
                  <c:v>0.31524000000000002</c:v>
                </c:pt>
                <c:pt idx="141">
                  <c:v>0.31187999999999999</c:v>
                </c:pt>
                <c:pt idx="142">
                  <c:v>0.30968000000000001</c:v>
                </c:pt>
                <c:pt idx="143">
                  <c:v>0.30731000000000003</c:v>
                </c:pt>
                <c:pt idx="144">
                  <c:v>0.30463000000000001</c:v>
                </c:pt>
                <c:pt idx="145">
                  <c:v>0.30276999999999998</c:v>
                </c:pt>
                <c:pt idx="146">
                  <c:v>0.30118</c:v>
                </c:pt>
                <c:pt idx="147">
                  <c:v>0.29859999999999998</c:v>
                </c:pt>
                <c:pt idx="148">
                  <c:v>0.29699999999999999</c:v>
                </c:pt>
                <c:pt idx="149">
                  <c:v>0.29476999999999998</c:v>
                </c:pt>
                <c:pt idx="150">
                  <c:v>0.29099000000000003</c:v>
                </c:pt>
                <c:pt idx="151">
                  <c:v>0.28888000000000003</c:v>
                </c:pt>
                <c:pt idx="152">
                  <c:v>0.28681000000000001</c:v>
                </c:pt>
                <c:pt idx="153">
                  <c:v>0.28502</c:v>
                </c:pt>
                <c:pt idx="154">
                  <c:v>0.28238000000000002</c:v>
                </c:pt>
                <c:pt idx="155">
                  <c:v>0.28100000000000003</c:v>
                </c:pt>
                <c:pt idx="156">
                  <c:v>0.27894999999999998</c:v>
                </c:pt>
                <c:pt idx="157">
                  <c:v>0.27550000000000002</c:v>
                </c:pt>
                <c:pt idx="158">
                  <c:v>0.27421000000000001</c:v>
                </c:pt>
                <c:pt idx="159">
                  <c:v>0.27234999999999998</c:v>
                </c:pt>
                <c:pt idx="160">
                  <c:v>0.27041999999999999</c:v>
                </c:pt>
                <c:pt idx="161">
                  <c:v>0.26829999999999998</c:v>
                </c:pt>
                <c:pt idx="162">
                  <c:v>0.26712999999999998</c:v>
                </c:pt>
                <c:pt idx="163">
                  <c:v>0.26480999999999999</c:v>
                </c:pt>
                <c:pt idx="164">
                  <c:v>0.26315</c:v>
                </c:pt>
                <c:pt idx="165">
                  <c:v>0.26073000000000002</c:v>
                </c:pt>
                <c:pt idx="166">
                  <c:v>0.25979000000000002</c:v>
                </c:pt>
                <c:pt idx="167">
                  <c:v>0.2576</c:v>
                </c:pt>
                <c:pt idx="168">
                  <c:v>0.25595000000000001</c:v>
                </c:pt>
                <c:pt idx="169">
                  <c:v>0.25413999999999998</c:v>
                </c:pt>
                <c:pt idx="170">
                  <c:v>0.25231999999999999</c:v>
                </c:pt>
                <c:pt idx="171">
                  <c:v>0.24979000000000001</c:v>
                </c:pt>
                <c:pt idx="172">
                  <c:v>0.24984000000000001</c:v>
                </c:pt>
                <c:pt idx="173">
                  <c:v>0.24682000000000001</c:v>
                </c:pt>
                <c:pt idx="174">
                  <c:v>0.24704999999999999</c:v>
                </c:pt>
                <c:pt idx="175">
                  <c:v>0.24524000000000001</c:v>
                </c:pt>
                <c:pt idx="176">
                  <c:v>0.24279000000000001</c:v>
                </c:pt>
                <c:pt idx="177">
                  <c:v>0.24096000000000001</c:v>
                </c:pt>
                <c:pt idx="178">
                  <c:v>0.24010999999999999</c:v>
                </c:pt>
                <c:pt idx="179">
                  <c:v>0.23826</c:v>
                </c:pt>
                <c:pt idx="180">
                  <c:v>0.23624999999999999</c:v>
                </c:pt>
                <c:pt idx="181">
                  <c:v>0.23305999999999999</c:v>
                </c:pt>
                <c:pt idx="182">
                  <c:v>0.23247000000000001</c:v>
                </c:pt>
                <c:pt idx="183">
                  <c:v>0.23122000000000001</c:v>
                </c:pt>
                <c:pt idx="184">
                  <c:v>0.22938</c:v>
                </c:pt>
                <c:pt idx="185">
                  <c:v>0.22803000000000001</c:v>
                </c:pt>
                <c:pt idx="186">
                  <c:v>0.22678999999999999</c:v>
                </c:pt>
                <c:pt idx="187">
                  <c:v>0.22605</c:v>
                </c:pt>
                <c:pt idx="188">
                  <c:v>0.2243</c:v>
                </c:pt>
                <c:pt idx="189">
                  <c:v>0.22228999999999999</c:v>
                </c:pt>
                <c:pt idx="190">
                  <c:v>0.22122</c:v>
                </c:pt>
                <c:pt idx="191">
                  <c:v>0.21961</c:v>
                </c:pt>
                <c:pt idx="192">
                  <c:v>0.21779999999999999</c:v>
                </c:pt>
                <c:pt idx="193">
                  <c:v>0.21825</c:v>
                </c:pt>
                <c:pt idx="194">
                  <c:v>0.21590000000000001</c:v>
                </c:pt>
                <c:pt idx="195">
                  <c:v>0.21512999999999999</c:v>
                </c:pt>
                <c:pt idx="196">
                  <c:v>0.21207000000000001</c:v>
                </c:pt>
                <c:pt idx="197">
                  <c:v>0.21092</c:v>
                </c:pt>
                <c:pt idx="198">
                  <c:v>0.20943000000000001</c:v>
                </c:pt>
                <c:pt idx="199">
                  <c:v>0.20821999999999999</c:v>
                </c:pt>
                <c:pt idx="200">
                  <c:v>0.20646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4D01-4530-A3A2-047DF2F31473}"/>
            </c:ext>
          </c:extLst>
        </c:ser>
        <c:ser>
          <c:idx val="1"/>
          <c:order val="1"/>
          <c:tx>
            <c:v>MIP-D</c:v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Sheet1!$A$12:$A$212</c:f>
              <c:numCache>
                <c:formatCode>General</c:formatCode>
                <c:ptCount val="201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</c:numCache>
            </c:numRef>
          </c:xVal>
          <c:yVal>
            <c:numRef>
              <c:f>Sheet1!$B$12:$B$212</c:f>
              <c:numCache>
                <c:formatCode>General</c:formatCode>
                <c:ptCount val="201"/>
                <c:pt idx="0">
                  <c:v>3.5987499999999999</c:v>
                </c:pt>
                <c:pt idx="1">
                  <c:v>4.0080600000000004</c:v>
                </c:pt>
                <c:pt idx="2">
                  <c:v>3.7592300000000001</c:v>
                </c:pt>
                <c:pt idx="3">
                  <c:v>3.5200900000000002</c:v>
                </c:pt>
                <c:pt idx="4">
                  <c:v>3.4043299999999999</c:v>
                </c:pt>
                <c:pt idx="5">
                  <c:v>3.2822200000000001</c:v>
                </c:pt>
                <c:pt idx="6">
                  <c:v>3.1855799999999999</c:v>
                </c:pt>
                <c:pt idx="7">
                  <c:v>3.0507499999999999</c:v>
                </c:pt>
                <c:pt idx="8">
                  <c:v>2.8970300000000004</c:v>
                </c:pt>
                <c:pt idx="9">
                  <c:v>2.7221000000000006</c:v>
                </c:pt>
                <c:pt idx="10">
                  <c:v>2.5874300000000003</c:v>
                </c:pt>
                <c:pt idx="11">
                  <c:v>2.4388600000000005</c:v>
                </c:pt>
                <c:pt idx="12">
                  <c:v>2.3019100000000003</c:v>
                </c:pt>
                <c:pt idx="13">
                  <c:v>2.1809000000000003</c:v>
                </c:pt>
                <c:pt idx="14">
                  <c:v>2.0742600000000002</c:v>
                </c:pt>
                <c:pt idx="15">
                  <c:v>1.96695</c:v>
                </c:pt>
                <c:pt idx="16">
                  <c:v>1.8785799999999999</c:v>
                </c:pt>
                <c:pt idx="17">
                  <c:v>1.8000499999999999</c:v>
                </c:pt>
                <c:pt idx="18">
                  <c:v>1.7251000000000001</c:v>
                </c:pt>
                <c:pt idx="19">
                  <c:v>1.6525799999999999</c:v>
                </c:pt>
                <c:pt idx="20">
                  <c:v>1.5807100000000001</c:v>
                </c:pt>
                <c:pt idx="21">
                  <c:v>1.51475</c:v>
                </c:pt>
                <c:pt idx="22">
                  <c:v>1.4555899999999999</c:v>
                </c:pt>
                <c:pt idx="23">
                  <c:v>1.3989199999999999</c:v>
                </c:pt>
                <c:pt idx="24">
                  <c:v>1.3452299999999999</c:v>
                </c:pt>
                <c:pt idx="25">
                  <c:v>1.29816</c:v>
                </c:pt>
                <c:pt idx="26">
                  <c:v>1.2463899999999999</c:v>
                </c:pt>
                <c:pt idx="27">
                  <c:v>1.20034</c:v>
                </c:pt>
                <c:pt idx="28">
                  <c:v>1.1528499999999999</c:v>
                </c:pt>
                <c:pt idx="29">
                  <c:v>1.1075200000000001</c:v>
                </c:pt>
                <c:pt idx="30">
                  <c:v>1.0666599999999999</c:v>
                </c:pt>
                <c:pt idx="31">
                  <c:v>1.02823</c:v>
                </c:pt>
                <c:pt idx="32">
                  <c:v>0.99160999999999988</c:v>
                </c:pt>
                <c:pt idx="33">
                  <c:v>0.95543</c:v>
                </c:pt>
                <c:pt idx="34">
                  <c:v>0.92181000000000002</c:v>
                </c:pt>
                <c:pt idx="35">
                  <c:v>0.89290999999999998</c:v>
                </c:pt>
                <c:pt idx="36">
                  <c:v>0.86917999999999995</c:v>
                </c:pt>
                <c:pt idx="37">
                  <c:v>0.84834999999999994</c:v>
                </c:pt>
                <c:pt idx="38">
                  <c:v>0.83143</c:v>
                </c:pt>
                <c:pt idx="39">
                  <c:v>0.81735000000000002</c:v>
                </c:pt>
                <c:pt idx="40">
                  <c:v>0.80496999999999996</c:v>
                </c:pt>
                <c:pt idx="41">
                  <c:v>0.79437000000000002</c:v>
                </c:pt>
                <c:pt idx="42">
                  <c:v>0.78613999999999995</c:v>
                </c:pt>
                <c:pt idx="43">
                  <c:v>0.77961999999999998</c:v>
                </c:pt>
                <c:pt idx="44">
                  <c:v>0.77466999999999997</c:v>
                </c:pt>
                <c:pt idx="45">
                  <c:v>0.77027000000000001</c:v>
                </c:pt>
                <c:pt idx="46">
                  <c:v>0.76725999999999994</c:v>
                </c:pt>
                <c:pt idx="47">
                  <c:v>0.76464999999999994</c:v>
                </c:pt>
                <c:pt idx="48">
                  <c:v>0.76207000000000003</c:v>
                </c:pt>
                <c:pt idx="49">
                  <c:v>0.76024999999999998</c:v>
                </c:pt>
                <c:pt idx="50">
                  <c:v>0.75861999999999996</c:v>
                </c:pt>
                <c:pt idx="51">
                  <c:v>0.75720999999999994</c:v>
                </c:pt>
                <c:pt idx="52">
                  <c:v>0.75556000000000001</c:v>
                </c:pt>
                <c:pt idx="53">
                  <c:v>0.75403999999999993</c:v>
                </c:pt>
                <c:pt idx="54">
                  <c:v>0.75314000000000003</c:v>
                </c:pt>
                <c:pt idx="55">
                  <c:v>0.75107000000000002</c:v>
                </c:pt>
                <c:pt idx="56">
                  <c:v>0.74914000000000003</c:v>
                </c:pt>
                <c:pt idx="57">
                  <c:v>0.74627999999999994</c:v>
                </c:pt>
                <c:pt idx="58">
                  <c:v>0.74297999999999997</c:v>
                </c:pt>
                <c:pt idx="59">
                  <c:v>0.73878999999999995</c:v>
                </c:pt>
                <c:pt idx="60">
                  <c:v>0.73397999999999997</c:v>
                </c:pt>
                <c:pt idx="61">
                  <c:v>0.72972999999999999</c:v>
                </c:pt>
                <c:pt idx="62">
                  <c:v>0.72434999999999994</c:v>
                </c:pt>
                <c:pt idx="63">
                  <c:v>0.71938000000000002</c:v>
                </c:pt>
                <c:pt idx="64">
                  <c:v>0.71450999999999998</c:v>
                </c:pt>
                <c:pt idx="65">
                  <c:v>0.70931999999999995</c:v>
                </c:pt>
                <c:pt idx="66">
                  <c:v>0.70343</c:v>
                </c:pt>
                <c:pt idx="67">
                  <c:v>0.69802999999999993</c:v>
                </c:pt>
                <c:pt idx="68">
                  <c:v>0.69257999999999997</c:v>
                </c:pt>
                <c:pt idx="69">
                  <c:v>0.68559999999999999</c:v>
                </c:pt>
                <c:pt idx="70">
                  <c:v>0.67884</c:v>
                </c:pt>
                <c:pt idx="71">
                  <c:v>0.67133999999999994</c:v>
                </c:pt>
                <c:pt idx="72">
                  <c:v>0.66362999999999994</c:v>
                </c:pt>
                <c:pt idx="73">
                  <c:v>0.65720000000000001</c:v>
                </c:pt>
                <c:pt idx="74">
                  <c:v>0.64840999999999993</c:v>
                </c:pt>
                <c:pt idx="75">
                  <c:v>0.63910999999999996</c:v>
                </c:pt>
                <c:pt idx="76">
                  <c:v>0.63034999999999997</c:v>
                </c:pt>
                <c:pt idx="77">
                  <c:v>0.62143999999999999</c:v>
                </c:pt>
                <c:pt idx="78">
                  <c:v>0.61343000000000003</c:v>
                </c:pt>
                <c:pt idx="79">
                  <c:v>0.60428999999999999</c:v>
                </c:pt>
                <c:pt idx="80">
                  <c:v>0.59475</c:v>
                </c:pt>
                <c:pt idx="81">
                  <c:v>0.58555000000000001</c:v>
                </c:pt>
                <c:pt idx="82">
                  <c:v>0.57630000000000003</c:v>
                </c:pt>
                <c:pt idx="83">
                  <c:v>0.56655999999999995</c:v>
                </c:pt>
                <c:pt idx="84">
                  <c:v>0.55615999999999999</c:v>
                </c:pt>
                <c:pt idx="85">
                  <c:v>0.54686000000000001</c:v>
                </c:pt>
                <c:pt idx="86">
                  <c:v>0.53630999999999995</c:v>
                </c:pt>
                <c:pt idx="87">
                  <c:v>0.52583999999999997</c:v>
                </c:pt>
                <c:pt idx="88">
                  <c:v>0.51634999999999998</c:v>
                </c:pt>
                <c:pt idx="89">
                  <c:v>0.50605</c:v>
                </c:pt>
                <c:pt idx="90">
                  <c:v>0.49795</c:v>
                </c:pt>
                <c:pt idx="91">
                  <c:v>0.48887000000000003</c:v>
                </c:pt>
                <c:pt idx="92">
                  <c:v>0.48070999999999997</c:v>
                </c:pt>
                <c:pt idx="93">
                  <c:v>0.47195999999999999</c:v>
                </c:pt>
                <c:pt idx="94">
                  <c:v>0.46425</c:v>
                </c:pt>
                <c:pt idx="95">
                  <c:v>0.45627999999999996</c:v>
                </c:pt>
                <c:pt idx="96">
                  <c:v>0.44954</c:v>
                </c:pt>
                <c:pt idx="97">
                  <c:v>0.44248999999999999</c:v>
                </c:pt>
                <c:pt idx="98">
                  <c:v>0.43789</c:v>
                </c:pt>
                <c:pt idx="99">
                  <c:v>0.43232999999999999</c:v>
                </c:pt>
                <c:pt idx="100">
                  <c:v>0.42682999999999999</c:v>
                </c:pt>
                <c:pt idx="101">
                  <c:v>0.42201</c:v>
                </c:pt>
                <c:pt idx="102">
                  <c:v>0.41819000000000001</c:v>
                </c:pt>
                <c:pt idx="103">
                  <c:v>0.41369999999999996</c:v>
                </c:pt>
                <c:pt idx="104">
                  <c:v>0.41055999999999998</c:v>
                </c:pt>
                <c:pt idx="105">
                  <c:v>0.40597</c:v>
                </c:pt>
                <c:pt idx="106">
                  <c:v>0.40316999999999997</c:v>
                </c:pt>
                <c:pt idx="107">
                  <c:v>0.39972999999999997</c:v>
                </c:pt>
                <c:pt idx="108">
                  <c:v>0.39532999999999996</c:v>
                </c:pt>
                <c:pt idx="109">
                  <c:v>0.39250999999999997</c:v>
                </c:pt>
                <c:pt idx="110">
                  <c:v>0.38894999999999996</c:v>
                </c:pt>
                <c:pt idx="111">
                  <c:v>0.38605</c:v>
                </c:pt>
                <c:pt idx="112">
                  <c:v>0.38157999999999997</c:v>
                </c:pt>
                <c:pt idx="113">
                  <c:v>0.37947999999999998</c:v>
                </c:pt>
                <c:pt idx="114">
                  <c:v>0.37608999999999998</c:v>
                </c:pt>
                <c:pt idx="115">
                  <c:v>0.37412999999999996</c:v>
                </c:pt>
                <c:pt idx="116">
                  <c:v>0.37090999999999996</c:v>
                </c:pt>
                <c:pt idx="117">
                  <c:v>0.36774999999999997</c:v>
                </c:pt>
                <c:pt idx="118">
                  <c:v>0.36523</c:v>
                </c:pt>
                <c:pt idx="119">
                  <c:v>0.36159999999999998</c:v>
                </c:pt>
                <c:pt idx="120">
                  <c:v>0.35805999999999999</c:v>
                </c:pt>
                <c:pt idx="121">
                  <c:v>0.35624999999999996</c:v>
                </c:pt>
                <c:pt idx="122">
                  <c:v>0.35236000000000001</c:v>
                </c:pt>
                <c:pt idx="123">
                  <c:v>0.35053999999999996</c:v>
                </c:pt>
                <c:pt idx="124">
                  <c:v>0.34670999999999996</c:v>
                </c:pt>
                <c:pt idx="125">
                  <c:v>0.34520000000000001</c:v>
                </c:pt>
                <c:pt idx="126">
                  <c:v>0.34072999999999998</c:v>
                </c:pt>
                <c:pt idx="127">
                  <c:v>0.33971999999999997</c:v>
                </c:pt>
                <c:pt idx="128">
                  <c:v>0.33552999999999999</c:v>
                </c:pt>
                <c:pt idx="129">
                  <c:v>0.32840999999999998</c:v>
                </c:pt>
                <c:pt idx="130">
                  <c:v>0.32615</c:v>
                </c:pt>
                <c:pt idx="131">
                  <c:v>0.32280999999999999</c:v>
                </c:pt>
                <c:pt idx="132">
                  <c:v>0.3201</c:v>
                </c:pt>
                <c:pt idx="133">
                  <c:v>0.31698999999999999</c:v>
                </c:pt>
                <c:pt idx="134">
                  <c:v>0.31359999999999999</c:v>
                </c:pt>
                <c:pt idx="135">
                  <c:v>0.31051999999999996</c:v>
                </c:pt>
                <c:pt idx="136">
                  <c:v>0.30751999999999996</c:v>
                </c:pt>
                <c:pt idx="137">
                  <c:v>0.30425999999999997</c:v>
                </c:pt>
                <c:pt idx="138">
                  <c:v>0.30235000000000001</c:v>
                </c:pt>
                <c:pt idx="139">
                  <c:v>0.29879999999999995</c:v>
                </c:pt>
                <c:pt idx="140">
                  <c:v>0.29713999999999996</c:v>
                </c:pt>
                <c:pt idx="141">
                  <c:v>0.29443999999999998</c:v>
                </c:pt>
                <c:pt idx="142">
                  <c:v>0.29111999999999999</c:v>
                </c:pt>
                <c:pt idx="143">
                  <c:v>0.28897</c:v>
                </c:pt>
                <c:pt idx="144">
                  <c:v>0.28486</c:v>
                </c:pt>
                <c:pt idx="145">
                  <c:v>0.28311999999999998</c:v>
                </c:pt>
                <c:pt idx="146">
                  <c:v>0.28062999999999999</c:v>
                </c:pt>
                <c:pt idx="147">
                  <c:v>0.27799999999999997</c:v>
                </c:pt>
                <c:pt idx="148">
                  <c:v>0.27543999999999996</c:v>
                </c:pt>
                <c:pt idx="149">
                  <c:v>0.27252999999999999</c:v>
                </c:pt>
                <c:pt idx="150">
                  <c:v>0.27073999999999998</c:v>
                </c:pt>
                <c:pt idx="151">
                  <c:v>0.26816000000000001</c:v>
                </c:pt>
                <c:pt idx="152">
                  <c:v>0.26629999999999998</c:v>
                </c:pt>
                <c:pt idx="153">
                  <c:v>0.26366999999999996</c:v>
                </c:pt>
                <c:pt idx="154">
                  <c:v>0.26149</c:v>
                </c:pt>
                <c:pt idx="155">
                  <c:v>0.25821</c:v>
                </c:pt>
                <c:pt idx="156">
                  <c:v>0.25603999999999999</c:v>
                </c:pt>
                <c:pt idx="157">
                  <c:v>0.25320999999999999</c:v>
                </c:pt>
                <c:pt idx="158">
                  <c:v>0.25135999999999997</c:v>
                </c:pt>
                <c:pt idx="159">
                  <c:v>0.24951000000000001</c:v>
                </c:pt>
                <c:pt idx="160">
                  <c:v>0.24671999999999999</c:v>
                </c:pt>
                <c:pt idx="161">
                  <c:v>0.24568000000000001</c:v>
                </c:pt>
                <c:pt idx="162">
                  <c:v>0.24312</c:v>
                </c:pt>
                <c:pt idx="163">
                  <c:v>0.24076999999999998</c:v>
                </c:pt>
                <c:pt idx="164">
                  <c:v>0.23855999999999999</c:v>
                </c:pt>
                <c:pt idx="165">
                  <c:v>0.23757</c:v>
                </c:pt>
                <c:pt idx="166">
                  <c:v>0.23514999999999997</c:v>
                </c:pt>
                <c:pt idx="167">
                  <c:v>0.23346</c:v>
                </c:pt>
                <c:pt idx="168">
                  <c:v>0.23191999999999996</c:v>
                </c:pt>
                <c:pt idx="169">
                  <c:v>0.23052999999999996</c:v>
                </c:pt>
                <c:pt idx="170">
                  <c:v>0.22792999999999999</c:v>
                </c:pt>
                <c:pt idx="171">
                  <c:v>0.22644999999999998</c:v>
                </c:pt>
                <c:pt idx="172">
                  <c:v>0.22464999999999999</c:v>
                </c:pt>
                <c:pt idx="173">
                  <c:v>0.22246999999999997</c:v>
                </c:pt>
                <c:pt idx="174">
                  <c:v>0.22175999999999998</c:v>
                </c:pt>
                <c:pt idx="175">
                  <c:v>0.22141</c:v>
                </c:pt>
                <c:pt idx="176">
                  <c:v>0.21889999999999998</c:v>
                </c:pt>
                <c:pt idx="177">
                  <c:v>0.21761999999999998</c:v>
                </c:pt>
                <c:pt idx="178">
                  <c:v>0.21456999999999998</c:v>
                </c:pt>
                <c:pt idx="179">
                  <c:v>0.21392999999999998</c:v>
                </c:pt>
                <c:pt idx="180">
                  <c:v>0.21441999999999997</c:v>
                </c:pt>
                <c:pt idx="181">
                  <c:v>0.21156999999999998</c:v>
                </c:pt>
                <c:pt idx="182">
                  <c:v>0.20760999999999999</c:v>
                </c:pt>
                <c:pt idx="183">
                  <c:v>0.20718999999999999</c:v>
                </c:pt>
                <c:pt idx="184">
                  <c:v>0.20613999999999999</c:v>
                </c:pt>
                <c:pt idx="185">
                  <c:v>0.20405999999999999</c:v>
                </c:pt>
                <c:pt idx="186">
                  <c:v>0.20235999999999998</c:v>
                </c:pt>
                <c:pt idx="187">
                  <c:v>0.20042999999999997</c:v>
                </c:pt>
                <c:pt idx="188">
                  <c:v>0.19998999999999997</c:v>
                </c:pt>
                <c:pt idx="189">
                  <c:v>0.19805999999999999</c:v>
                </c:pt>
                <c:pt idx="190">
                  <c:v>0.19556999999999999</c:v>
                </c:pt>
                <c:pt idx="191">
                  <c:v>0.1946</c:v>
                </c:pt>
                <c:pt idx="192">
                  <c:v>0.19335999999999998</c:v>
                </c:pt>
                <c:pt idx="193">
                  <c:v>0.19115999999999997</c:v>
                </c:pt>
                <c:pt idx="194">
                  <c:v>0.19003999999999999</c:v>
                </c:pt>
                <c:pt idx="195">
                  <c:v>0.18864999999999998</c:v>
                </c:pt>
                <c:pt idx="196">
                  <c:v>0.18623999999999999</c:v>
                </c:pt>
                <c:pt idx="197">
                  <c:v>0.18531999999999998</c:v>
                </c:pt>
                <c:pt idx="198">
                  <c:v>0.18281999999999998</c:v>
                </c:pt>
                <c:pt idx="199">
                  <c:v>0.18118999999999999</c:v>
                </c:pt>
                <c:pt idx="200">
                  <c:v>0.18032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4D01-4530-A3A2-047DF2F314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05771008"/>
        <c:axId val="1"/>
      </c:scatterChart>
      <c:valAx>
        <c:axId val="1205771008"/>
        <c:scaling>
          <c:orientation val="minMax"/>
          <c:max val="400"/>
          <c:min val="2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Wavelength (nm)</a:t>
                </a:r>
                <a:endParaRPr lang="zh-CN"/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等线"/>
                <a:cs typeface="Times New Roman" panose="02020603050405020304" pitchFamily="18" charset="0"/>
              </a:defRPr>
            </a:pPr>
            <a:endParaRPr lang="zh-CN"/>
          </a:p>
        </c:txPr>
        <c:crossAx val="1"/>
        <c:crosses val="autoZero"/>
        <c:crossBetween val="midCat"/>
      </c:valAx>
      <c:valAx>
        <c:axId val="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Absorbance</a:t>
                </a:r>
                <a:endParaRPr lang="zh-CN"/>
              </a:p>
            </c:rich>
          </c:tx>
          <c:layout>
            <c:manualLayout>
              <c:xMode val="edge"/>
              <c:yMode val="edge"/>
              <c:x val="1.4189428875487761E-2"/>
              <c:y val="0.31307354919489772"/>
            </c:manualLayout>
          </c:layout>
          <c:overlay val="0"/>
          <c:spPr>
            <a:noFill/>
            <a:ln w="25400">
              <a:noFill/>
            </a:ln>
          </c:spPr>
        </c:title>
        <c:numFmt formatCode="#,##0.00_);[Red]\(#,##0.00\)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205771008"/>
        <c:crosses val="autoZero"/>
        <c:crossBetween val="midCat"/>
        <c:majorUnit val="1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68971797113512634"/>
          <c:y val="5.9778797172360072E-2"/>
          <c:w val="0.26448871968336346"/>
          <c:h val="0.20780060443225476"/>
        </c:manualLayout>
      </c:layout>
      <c:overlay val="0"/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FC93144-C9E8-41B3-AC04-7A71B4F0E02E}">
  <we:reference id="wa104099688" version="1.3.0.0" store="zh-CN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67D8A0-5C19-4DF2-AF3B-F0521E5C59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Pages>4</Pages>
  <Words>223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xu</dc:creator>
  <cp:keywords/>
  <dc:description/>
  <cp:lastModifiedBy>pan xu</cp:lastModifiedBy>
  <cp:revision>27</cp:revision>
  <dcterms:created xsi:type="dcterms:W3CDTF">2021-11-15T03:27:00Z</dcterms:created>
  <dcterms:modified xsi:type="dcterms:W3CDTF">2022-04-24T09:16:00Z</dcterms:modified>
</cp:coreProperties>
</file>